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2A727" w14:textId="77777777" w:rsidR="004134B2" w:rsidRPr="007C45F5" w:rsidRDefault="004134B2" w:rsidP="004134B2">
      <w:pPr>
        <w:spacing w:line="480" w:lineRule="auto"/>
        <w:contextualSpacing/>
        <w:rPr>
          <w:rFonts w:ascii="Times New Roman" w:hAnsi="Times New Roman" w:cs="Times New Roman"/>
          <w:b/>
          <w:sz w:val="28"/>
          <w:lang w:val="en-GB"/>
        </w:rPr>
      </w:pPr>
      <w:r w:rsidRPr="007C45F5">
        <w:rPr>
          <w:rFonts w:ascii="Times New Roman" w:hAnsi="Times New Roman" w:cs="Times New Roman"/>
          <w:b/>
          <w:sz w:val="28"/>
          <w:lang w:val="en-GB"/>
        </w:rPr>
        <w:t>Prevalence and severity of Pain, Anxiety, Stress and Sleep disturbances among surgical patients: the PASS-</w:t>
      </w:r>
      <w:r>
        <w:rPr>
          <w:rFonts w:ascii="Times New Roman" w:hAnsi="Times New Roman" w:cs="Times New Roman"/>
          <w:b/>
          <w:sz w:val="28"/>
          <w:lang w:val="en-GB"/>
        </w:rPr>
        <w:t>Flash mob</w:t>
      </w:r>
      <w:r w:rsidRPr="007C45F5">
        <w:rPr>
          <w:rFonts w:ascii="Times New Roman" w:hAnsi="Times New Roman" w:cs="Times New Roman"/>
          <w:b/>
          <w:sz w:val="28"/>
          <w:lang w:val="en-GB"/>
        </w:rPr>
        <w:t xml:space="preserve"> study</w:t>
      </w:r>
    </w:p>
    <w:p w14:paraId="69D36DDD" w14:textId="77777777" w:rsidR="004134B2" w:rsidRPr="007C45F5" w:rsidRDefault="004134B2" w:rsidP="004134B2">
      <w:pPr>
        <w:spacing w:after="160"/>
        <w:contextualSpacing/>
        <w:rPr>
          <w:rFonts w:ascii="Times New Roman" w:hAnsi="Times New Roman" w:cs="Times New Roman"/>
          <w:b/>
          <w:sz w:val="28"/>
          <w:lang w:val="en-GB"/>
        </w:rPr>
      </w:pPr>
      <w:r w:rsidRPr="007C45F5">
        <w:rPr>
          <w:rFonts w:ascii="Times New Roman" w:hAnsi="Times New Roman" w:cs="Times New Roman"/>
          <w:b/>
          <w:lang w:val="en-GB"/>
        </w:rPr>
        <w:t>A nation-wide single-day multicentre flash mob study</w:t>
      </w:r>
    </w:p>
    <w:p w14:paraId="736ACCC0" w14:textId="471EEBF4" w:rsidR="004134B2" w:rsidRDefault="004134B2" w:rsidP="004134B2">
      <w:pPr>
        <w:tabs>
          <w:tab w:val="left" w:pos="975"/>
        </w:tabs>
        <w:contextualSpacing/>
        <w:jc w:val="both"/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  <w:r>
        <w:rPr>
          <w:rFonts w:asciiTheme="majorHAnsi" w:hAnsiTheme="majorHAnsi" w:cstheme="majorHAnsi"/>
          <w:b/>
          <w:bCs/>
          <w:sz w:val="28"/>
          <w:szCs w:val="28"/>
          <w:lang w:val="en-GB"/>
        </w:rPr>
        <w:tab/>
      </w:r>
    </w:p>
    <w:p w14:paraId="07155B80" w14:textId="5BA3B95F" w:rsidR="004134B2" w:rsidRPr="004134B2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2"/>
          <w:szCs w:val="22"/>
          <w:vertAlign w:val="superscript"/>
          <w:lang w:val="en-GB"/>
        </w:rPr>
      </w:pP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Jetske M. Stoop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PhD Candidate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, Roos Geensen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Research Physician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, Sophie C. Adam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Registered Nurse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, Kayleigh A.M. van Dam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Research Physician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4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, Els van Dessel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Medical Specialist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5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>, Annemarie Dolmans-</w:t>
      </w:r>
      <w:proofErr w:type="spellStart"/>
      <w:r w:rsidRPr="004134B2">
        <w:rPr>
          <w:rFonts w:ascii="Times New Roman" w:hAnsi="Times New Roman" w:cs="Times New Roman"/>
          <w:sz w:val="22"/>
          <w:szCs w:val="22"/>
          <w:lang w:val="en-GB"/>
        </w:rPr>
        <w:t>Zwartjes</w:t>
      </w:r>
      <w:proofErr w:type="spellEnd"/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Physician Assistant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6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, Margot Heijmans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Research Coordinator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7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, Audrey C.H.M. </w:t>
      </w:r>
      <w:proofErr w:type="spellStart"/>
      <w:r w:rsidRPr="004134B2">
        <w:rPr>
          <w:rFonts w:ascii="Times New Roman" w:hAnsi="Times New Roman" w:cs="Times New Roman"/>
          <w:sz w:val="22"/>
          <w:szCs w:val="22"/>
          <w:lang w:val="en-GB"/>
        </w:rPr>
        <w:t>Jongen</w:t>
      </w:r>
      <w:proofErr w:type="spellEnd"/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Physician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8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, Mirjam Kaijser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Medical Specialist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9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, Chantal A. ten Kate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Physician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0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, Joanna Luttikhold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Medical Specialist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1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, Flores M. Metz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Research Physician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2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, Laura van Zeggeren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Physician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3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, PASS-Flash mob Collaborator Group*, Johannes Jeekel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Professor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4</w:t>
      </w:r>
      <w:r w:rsidRPr="004134B2">
        <w:rPr>
          <w:rFonts w:ascii="Times New Roman" w:hAnsi="Times New Roman" w:cs="Times New Roman"/>
          <w:sz w:val="22"/>
          <w:szCs w:val="22"/>
          <w:lang w:val="en-GB"/>
        </w:rPr>
        <w:t xml:space="preserve">, Markus Klimek </w:t>
      </w:r>
      <w:r w:rsidRPr="004134B2">
        <w:rPr>
          <w:rFonts w:ascii="Times New Roman" w:hAnsi="Times New Roman" w:cs="Times New Roman"/>
          <w:i/>
          <w:sz w:val="22"/>
          <w:szCs w:val="22"/>
          <w:lang w:val="en-GB"/>
        </w:rPr>
        <w:t>Associate Professor</w:t>
      </w:r>
      <w:r w:rsidRPr="004134B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5</w:t>
      </w:r>
    </w:p>
    <w:p w14:paraId="330B4F06" w14:textId="77777777" w:rsidR="004134B2" w:rsidRPr="007C45F5" w:rsidRDefault="004134B2" w:rsidP="004134B2">
      <w:pPr>
        <w:contextualSpacing/>
        <w:rPr>
          <w:rFonts w:ascii="Times New Roman" w:hAnsi="Times New Roman" w:cs="Times New Roman"/>
          <w:lang w:val="en-GB"/>
        </w:rPr>
      </w:pPr>
    </w:p>
    <w:p w14:paraId="5DDCEB52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>BSc., Department of Neuroscience, Erasmus Medical Centre, Rotterdam, The Netherlands</w:t>
      </w:r>
    </w:p>
    <w:p w14:paraId="7F3C83AC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>MD., Department of Neuroscience, Erasmus Medical Centre, Rotterdam, The Netherlands</w:t>
      </w:r>
    </w:p>
    <w:p w14:paraId="4F946A59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MSc., Department of Surgery, Reinier de Graaf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Gasthuis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>, Delft, The Netherlands</w:t>
      </w:r>
    </w:p>
    <w:p w14:paraId="0BC0C4C2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MD., Department of Surgery,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Zuyderland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 Medical Centre, Heerlen, The Netherlands</w:t>
      </w:r>
    </w:p>
    <w:p w14:paraId="7D48F394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MD., Department of Surgery,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ZorgSaam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ZeeuwsVlaanderen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Terneuzen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>, The Netherlands</w:t>
      </w:r>
    </w:p>
    <w:p w14:paraId="72B5824D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MSc., Department of Surgery,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Elkerliek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ziekenhuis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>, Helmond, The Netherlands</w:t>
      </w:r>
    </w:p>
    <w:p w14:paraId="3854C8D2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7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PhD., Department of Surgery, Máxima Medical Centre,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Veldhoven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>, The Netherlands</w:t>
      </w:r>
    </w:p>
    <w:p w14:paraId="27A8FC14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8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>MD., PhD., Department of Vascular Surgery, Catharina Hospital, Eindhoven</w:t>
      </w:r>
    </w:p>
    <w:p w14:paraId="18DB524D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9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MD., Department of Surgery,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Medisch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 Centrum Leeuwarden, Leeuwarden, The Netherlands</w:t>
      </w:r>
    </w:p>
    <w:p w14:paraId="30F10EF1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0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MD., PhD., Department of Surgery,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Franciscus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Gasthuis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 &amp;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Vlietland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>, Rotterdam, The Netherlands</w:t>
      </w:r>
    </w:p>
    <w:p w14:paraId="2AD70B85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1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MD., PhD., Department of Surgery,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Ziekenhuis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Amstelland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>, Amstelveen, The Netherlands</w:t>
      </w:r>
    </w:p>
    <w:p w14:paraId="16E1AA3C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2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MD., (a) Department of Vascular Surgery,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Medisch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 Spectrum Twente, Enschede, The Netherlands, (b) Multi-Modality Medical Imaging Group,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TechMed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 Centre, University of Twente, Enschede, The Netherlands, (c) Dutch Expert Centre for Gastrointestinal Ischaemia, Enschede, The Netherlands</w:t>
      </w:r>
    </w:p>
    <w:p w14:paraId="6A4C8D1F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3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MD., Department of Anaesthesiology and Pain Medicine,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Rijnstate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 Hospital, Arnhem, The Netherlands </w:t>
      </w:r>
    </w:p>
    <w:p w14:paraId="15CEC97D" w14:textId="77777777" w:rsidR="004134B2" w:rsidRPr="00765697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4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>MD., PhD., Department of Neuroscience, Erasmus Medical Centre, Rotterdam, The Netherlands</w:t>
      </w:r>
    </w:p>
    <w:p w14:paraId="6EC7DEFE" w14:textId="357F069E" w:rsidR="00E93849" w:rsidRPr="004134B2" w:rsidRDefault="004134B2" w:rsidP="004134B2">
      <w:pPr>
        <w:spacing w:after="160" w:line="48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5</w:t>
      </w:r>
      <w:r w:rsidRPr="00765697">
        <w:rPr>
          <w:rFonts w:ascii="Times New Roman" w:hAnsi="Times New Roman" w:cs="Times New Roman"/>
          <w:sz w:val="20"/>
          <w:szCs w:val="20"/>
          <w:lang w:val="en-GB"/>
        </w:rPr>
        <w:t>MD., PhD., Department of Anaesthesiology, Erasmus Medical Centre, Rotterdam, The Netherlands</w:t>
      </w:r>
    </w:p>
    <w:p w14:paraId="0F8791F1" w14:textId="77777777" w:rsidR="004134B2" w:rsidRDefault="004134B2" w:rsidP="004134B2">
      <w:pPr>
        <w:contextualSpacing/>
        <w:rPr>
          <w:rFonts w:ascii="Times New Roman" w:hAnsi="Times New Roman" w:cs="Times New Roman"/>
          <w:sz w:val="20"/>
          <w:szCs w:val="20"/>
          <w:lang w:val="en-GB"/>
        </w:rPr>
      </w:pPr>
    </w:p>
    <w:p w14:paraId="10D239C1" w14:textId="49114A3E" w:rsidR="00E93849" w:rsidRPr="004134B2" w:rsidRDefault="004134B2" w:rsidP="004134B2">
      <w:pPr>
        <w:spacing w:after="160" w:line="480" w:lineRule="auto"/>
        <w:rPr>
          <w:rFonts w:ascii="Times New Roman" w:hAnsi="Times New Roman" w:cs="Times New Roman"/>
          <w:color w:val="0563C1" w:themeColor="hyperlink"/>
          <w:sz w:val="20"/>
          <w:szCs w:val="20"/>
          <w:u w:val="single"/>
          <w:lang w:val="en-GB"/>
        </w:rPr>
      </w:pPr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Corresponding Author; Miss Jetske Stoop (0009-0001-2430-8144), address: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Dr.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765697">
        <w:rPr>
          <w:rFonts w:ascii="Times New Roman" w:hAnsi="Times New Roman" w:cs="Times New Roman"/>
          <w:sz w:val="20"/>
          <w:szCs w:val="20"/>
          <w:lang w:val="en-GB"/>
        </w:rPr>
        <w:t>Molewaterplein</w:t>
      </w:r>
      <w:proofErr w:type="spellEnd"/>
      <w:r w:rsidRPr="00765697">
        <w:rPr>
          <w:rFonts w:ascii="Times New Roman" w:hAnsi="Times New Roman" w:cs="Times New Roman"/>
          <w:sz w:val="20"/>
          <w:szCs w:val="20"/>
          <w:lang w:val="en-GB"/>
        </w:rPr>
        <w:t xml:space="preserve"> 40, 3015 GD Rotterdam, email:</w:t>
      </w:r>
      <w:r w:rsidR="00E46603">
        <w:rPr>
          <w:rFonts w:ascii="Times New Roman" w:hAnsi="Times New Roman" w:cs="Times New Roman"/>
          <w:sz w:val="20"/>
          <w:szCs w:val="20"/>
          <w:lang w:val="en-GB"/>
        </w:rPr>
        <w:t xml:space="preserve"> j.m.stoop@erasmusmc.nl</w:t>
      </w:r>
      <w:r w:rsidRPr="004134B2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>, phone: +31 10 7040704.</w:t>
      </w: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0"/>
        <w:gridCol w:w="2782"/>
      </w:tblGrid>
      <w:tr w:rsidR="004134B2" w14:paraId="16C064EE" w14:textId="77777777" w:rsidTr="004134B2">
        <w:tc>
          <w:tcPr>
            <w:tcW w:w="6660" w:type="dxa"/>
          </w:tcPr>
          <w:p w14:paraId="2A4B3020" w14:textId="28C42E78" w:rsidR="004134B2" w:rsidRPr="00E01251" w:rsidRDefault="004134B2" w:rsidP="004134B2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2782" w:type="dxa"/>
          </w:tcPr>
          <w:p w14:paraId="21821731" w14:textId="77777777" w:rsidR="004134B2" w:rsidRPr="00E01251" w:rsidRDefault="004134B2" w:rsidP="004134B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4134B2" w14:paraId="7CFE0F69" w14:textId="77777777" w:rsidTr="004134B2">
        <w:tc>
          <w:tcPr>
            <w:tcW w:w="6660" w:type="dxa"/>
          </w:tcPr>
          <w:p w14:paraId="6DECC5CA" w14:textId="718FAB31" w:rsidR="004134B2" w:rsidRPr="004134B2" w:rsidRDefault="004134B2" w:rsidP="004134B2">
            <w:pPr>
              <w:spacing w:line="360" w:lineRule="auto"/>
              <w:ind w:left="182"/>
              <w:rPr>
                <w:lang w:val="en-GB"/>
              </w:rPr>
            </w:pPr>
            <w:r w:rsidRPr="004134B2">
              <w:rPr>
                <w:lang w:val="en-US"/>
              </w:rPr>
              <w:t>Table S1: Median pre- and postoperative pain, anxiety, stress and sleep disturbances.</w:t>
            </w:r>
          </w:p>
        </w:tc>
        <w:tc>
          <w:tcPr>
            <w:tcW w:w="2782" w:type="dxa"/>
          </w:tcPr>
          <w:p w14:paraId="2F6CD397" w14:textId="3B5C979A" w:rsidR="004134B2" w:rsidRPr="00E01251" w:rsidRDefault="004134B2" w:rsidP="004134B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3</w:t>
            </w:r>
          </w:p>
        </w:tc>
      </w:tr>
      <w:tr w:rsidR="00AE18EF" w14:paraId="32F1570C" w14:textId="77777777" w:rsidTr="004134B2">
        <w:tc>
          <w:tcPr>
            <w:tcW w:w="6660" w:type="dxa"/>
          </w:tcPr>
          <w:p w14:paraId="666678A8" w14:textId="51ADA733" w:rsidR="00AE18EF" w:rsidRPr="004134B2" w:rsidRDefault="00AE18EF" w:rsidP="00AE18EF">
            <w:pPr>
              <w:spacing w:line="360" w:lineRule="auto"/>
              <w:ind w:left="182"/>
              <w:rPr>
                <w:lang w:val="en-US"/>
              </w:rPr>
            </w:pPr>
            <w:r>
              <w:rPr>
                <w:lang w:val="en-US"/>
              </w:rPr>
              <w:t>Table S2:</w:t>
            </w:r>
            <w:r>
              <w:t xml:space="preserve"> </w:t>
            </w:r>
            <w:r w:rsidRPr="00AE18EF">
              <w:rPr>
                <w:lang w:val="en-US"/>
              </w:rPr>
              <w:t>Prevalence and severity of pain in surgical patients in subgroups.</w:t>
            </w:r>
          </w:p>
        </w:tc>
        <w:tc>
          <w:tcPr>
            <w:tcW w:w="2782" w:type="dxa"/>
          </w:tcPr>
          <w:p w14:paraId="042FA59E" w14:textId="6D87E92A" w:rsidR="00AE18EF" w:rsidRDefault="00AE18EF" w:rsidP="00AE18E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4</w:t>
            </w:r>
          </w:p>
        </w:tc>
      </w:tr>
      <w:tr w:rsidR="00AE18EF" w14:paraId="7ABEBC85" w14:textId="77777777" w:rsidTr="004134B2">
        <w:tc>
          <w:tcPr>
            <w:tcW w:w="6660" w:type="dxa"/>
          </w:tcPr>
          <w:p w14:paraId="18B28DEA" w14:textId="06C5A37C" w:rsidR="00AE18EF" w:rsidRDefault="00AE18EF" w:rsidP="00AE18EF">
            <w:pPr>
              <w:spacing w:line="360" w:lineRule="auto"/>
              <w:ind w:left="182"/>
              <w:rPr>
                <w:lang w:val="en-US"/>
              </w:rPr>
            </w:pPr>
            <w:r>
              <w:rPr>
                <w:lang w:val="en-US"/>
              </w:rPr>
              <w:t xml:space="preserve">Table S3: </w:t>
            </w:r>
            <w:r w:rsidRPr="00AE18EF">
              <w:rPr>
                <w:lang w:val="en-US"/>
              </w:rPr>
              <w:t>Prevalence and severity of anxiety in surgical patients in subgroups.</w:t>
            </w:r>
          </w:p>
        </w:tc>
        <w:tc>
          <w:tcPr>
            <w:tcW w:w="2782" w:type="dxa"/>
          </w:tcPr>
          <w:p w14:paraId="14FAF612" w14:textId="24D7B98C" w:rsidR="00AE18EF" w:rsidRDefault="00AE18EF" w:rsidP="00AE18E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5</w:t>
            </w:r>
          </w:p>
        </w:tc>
      </w:tr>
      <w:tr w:rsidR="00AE18EF" w14:paraId="6118688B" w14:textId="77777777" w:rsidTr="004134B2">
        <w:tc>
          <w:tcPr>
            <w:tcW w:w="6660" w:type="dxa"/>
          </w:tcPr>
          <w:p w14:paraId="1BB82137" w14:textId="51E4C884" w:rsidR="00AE18EF" w:rsidRDefault="00AE18EF" w:rsidP="00AE18EF">
            <w:pPr>
              <w:spacing w:line="360" w:lineRule="auto"/>
              <w:ind w:left="182"/>
              <w:rPr>
                <w:lang w:val="en-US"/>
              </w:rPr>
            </w:pPr>
            <w:r>
              <w:rPr>
                <w:lang w:val="en-US"/>
              </w:rPr>
              <w:t>Table S4:</w:t>
            </w:r>
            <w:r>
              <w:t xml:space="preserve"> </w:t>
            </w:r>
            <w:r w:rsidRPr="00AE18EF">
              <w:rPr>
                <w:lang w:val="en-US"/>
              </w:rPr>
              <w:t>Prevalence and severity of subjective stress in surgical patients in subgroups.</w:t>
            </w:r>
          </w:p>
        </w:tc>
        <w:tc>
          <w:tcPr>
            <w:tcW w:w="2782" w:type="dxa"/>
          </w:tcPr>
          <w:p w14:paraId="01DEF2E2" w14:textId="4E7E6616" w:rsidR="00AE18EF" w:rsidRDefault="00AE18EF" w:rsidP="00AE18E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6</w:t>
            </w:r>
          </w:p>
        </w:tc>
      </w:tr>
      <w:tr w:rsidR="00AE18EF" w14:paraId="332359F4" w14:textId="77777777" w:rsidTr="004134B2">
        <w:tc>
          <w:tcPr>
            <w:tcW w:w="6660" w:type="dxa"/>
          </w:tcPr>
          <w:p w14:paraId="5C638D75" w14:textId="7B9B0C11" w:rsidR="00AE18EF" w:rsidRDefault="00AE18EF" w:rsidP="00AE18EF">
            <w:pPr>
              <w:spacing w:line="360" w:lineRule="auto"/>
              <w:ind w:left="182"/>
              <w:rPr>
                <w:lang w:val="en-US"/>
              </w:rPr>
            </w:pPr>
            <w:r w:rsidRPr="004134B2">
              <w:rPr>
                <w:lang w:val="en-US"/>
              </w:rPr>
              <w:t>Figure S1: The relationship between socioeconomic status (SES-WOA) and stress (PSS-10 total score).</w:t>
            </w:r>
          </w:p>
        </w:tc>
        <w:tc>
          <w:tcPr>
            <w:tcW w:w="2782" w:type="dxa"/>
          </w:tcPr>
          <w:p w14:paraId="723695F2" w14:textId="3DE59782" w:rsidR="00AE18EF" w:rsidRDefault="00AE18EF" w:rsidP="00AE18E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7</w:t>
            </w:r>
          </w:p>
        </w:tc>
      </w:tr>
      <w:tr w:rsidR="00AE18EF" w14:paraId="4A764258" w14:textId="77777777" w:rsidTr="004134B2">
        <w:tc>
          <w:tcPr>
            <w:tcW w:w="6660" w:type="dxa"/>
          </w:tcPr>
          <w:p w14:paraId="39A21AE4" w14:textId="651DA74B" w:rsidR="00AE18EF" w:rsidRPr="00AE18EF" w:rsidRDefault="00AE18EF" w:rsidP="00AE18EF">
            <w:pPr>
              <w:spacing w:line="360" w:lineRule="auto"/>
              <w:ind w:left="182"/>
              <w:rPr>
                <w:lang w:val="en-GB"/>
              </w:rPr>
            </w:pPr>
            <w:r>
              <w:rPr>
                <w:lang w:val="en-US"/>
              </w:rPr>
              <w:t xml:space="preserve">Table S5: </w:t>
            </w:r>
            <w:r w:rsidRPr="00AE18EF">
              <w:rPr>
                <w:lang w:val="en-US"/>
              </w:rPr>
              <w:t>Prevalence and severity of sleep disturbances in surgical patients in subgroups.</w:t>
            </w:r>
          </w:p>
        </w:tc>
        <w:tc>
          <w:tcPr>
            <w:tcW w:w="2782" w:type="dxa"/>
          </w:tcPr>
          <w:p w14:paraId="1AEE7E76" w14:textId="389CD3F8" w:rsidR="00AE18EF" w:rsidRPr="00E01251" w:rsidRDefault="00AE18EF" w:rsidP="00AE18E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8</w:t>
            </w:r>
          </w:p>
        </w:tc>
      </w:tr>
      <w:tr w:rsidR="00AE18EF" w14:paraId="3D685A24" w14:textId="77777777" w:rsidTr="004134B2">
        <w:tc>
          <w:tcPr>
            <w:tcW w:w="6660" w:type="dxa"/>
          </w:tcPr>
          <w:p w14:paraId="21FEA775" w14:textId="7BEEBF86" w:rsidR="00AE18EF" w:rsidRPr="004134B2" w:rsidRDefault="00AE18EF" w:rsidP="00AE18EF">
            <w:pPr>
              <w:spacing w:line="360" w:lineRule="auto"/>
              <w:ind w:left="182"/>
              <w:rPr>
                <w:lang w:val="en-GB"/>
              </w:rPr>
            </w:pPr>
            <w:r w:rsidRPr="004134B2">
              <w:rPr>
                <w:lang w:val="en-US"/>
              </w:rPr>
              <w:t>Figure S2: The relationship between socioeconomic status (SES-WOA) and sleep disturbances (PROMIS mean difference).</w:t>
            </w:r>
          </w:p>
        </w:tc>
        <w:tc>
          <w:tcPr>
            <w:tcW w:w="2782" w:type="dxa"/>
          </w:tcPr>
          <w:p w14:paraId="416AE88E" w14:textId="1B36F230" w:rsidR="00AE18EF" w:rsidRPr="00E01251" w:rsidRDefault="00AE18EF" w:rsidP="00AE18E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9</w:t>
            </w:r>
          </w:p>
        </w:tc>
      </w:tr>
      <w:tr w:rsidR="00AE18EF" w14:paraId="0C72C886" w14:textId="77777777" w:rsidTr="004134B2">
        <w:tc>
          <w:tcPr>
            <w:tcW w:w="6660" w:type="dxa"/>
          </w:tcPr>
          <w:p w14:paraId="2F954134" w14:textId="7292CD8D" w:rsidR="00AE18EF" w:rsidRPr="004134B2" w:rsidRDefault="00AE18EF" w:rsidP="00AE18EF">
            <w:pPr>
              <w:spacing w:line="360" w:lineRule="auto"/>
              <w:ind w:left="182"/>
              <w:rPr>
                <w:lang w:val="en-GB"/>
              </w:rPr>
            </w:pPr>
            <w:r>
              <w:rPr>
                <w:lang w:val="en-US"/>
              </w:rPr>
              <w:t>Table S6</w:t>
            </w:r>
            <w:r w:rsidRPr="004134B2">
              <w:rPr>
                <w:lang w:val="en-US"/>
              </w:rPr>
              <w:t>: Surgical procedure planned or performed among participants.</w:t>
            </w:r>
          </w:p>
        </w:tc>
        <w:tc>
          <w:tcPr>
            <w:tcW w:w="2782" w:type="dxa"/>
          </w:tcPr>
          <w:p w14:paraId="0BF33632" w14:textId="5482C54E" w:rsidR="00AE18EF" w:rsidRPr="00E01251" w:rsidRDefault="00AE18EF" w:rsidP="00AE18E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10</w:t>
            </w:r>
          </w:p>
        </w:tc>
      </w:tr>
      <w:tr w:rsidR="003D7B80" w14:paraId="10F69B64" w14:textId="77777777" w:rsidTr="004134B2">
        <w:tc>
          <w:tcPr>
            <w:tcW w:w="6660" w:type="dxa"/>
          </w:tcPr>
          <w:p w14:paraId="16C6C4F0" w14:textId="0C2BDD42" w:rsidR="003D7B80" w:rsidRDefault="003D7B80" w:rsidP="00AE18EF">
            <w:pPr>
              <w:spacing w:line="360" w:lineRule="auto"/>
              <w:ind w:left="182"/>
              <w:rPr>
                <w:lang w:val="en-US"/>
              </w:rPr>
            </w:pPr>
            <w:r>
              <w:rPr>
                <w:lang w:val="en-US"/>
              </w:rPr>
              <w:t xml:space="preserve">Table S7: </w:t>
            </w:r>
            <w:r w:rsidRPr="003D7B80">
              <w:rPr>
                <w:lang w:val="en-US"/>
              </w:rPr>
              <w:t>Primary outcomes in subgroups of type of surgery.</w:t>
            </w:r>
          </w:p>
        </w:tc>
        <w:tc>
          <w:tcPr>
            <w:tcW w:w="2782" w:type="dxa"/>
          </w:tcPr>
          <w:p w14:paraId="627DD8E4" w14:textId="0BA02E7D" w:rsidR="003D7B80" w:rsidRDefault="003D7B80" w:rsidP="00AE18E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11</w:t>
            </w:r>
          </w:p>
        </w:tc>
      </w:tr>
      <w:tr w:rsidR="00AE18EF" w14:paraId="7BD2935A" w14:textId="77777777" w:rsidTr="004134B2">
        <w:tc>
          <w:tcPr>
            <w:tcW w:w="6660" w:type="dxa"/>
          </w:tcPr>
          <w:p w14:paraId="320851EC" w14:textId="2AD9751D" w:rsidR="00AE18EF" w:rsidRPr="00BA67BD" w:rsidRDefault="00AE18EF" w:rsidP="00AE18EF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782" w:type="dxa"/>
          </w:tcPr>
          <w:p w14:paraId="043B8E66" w14:textId="4A07DDEC" w:rsidR="00AE18EF" w:rsidRPr="00E01251" w:rsidRDefault="00AE18EF" w:rsidP="00AE18E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AE18EF" w14:paraId="40B3B9A0" w14:textId="77777777" w:rsidTr="004134B2">
        <w:tc>
          <w:tcPr>
            <w:tcW w:w="6660" w:type="dxa"/>
          </w:tcPr>
          <w:p w14:paraId="7BE7165D" w14:textId="11C0318E" w:rsidR="00AE18EF" w:rsidRDefault="00AE18EF" w:rsidP="00AE18E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782" w:type="dxa"/>
          </w:tcPr>
          <w:p w14:paraId="6B51EB10" w14:textId="1539BC60" w:rsidR="00AE18EF" w:rsidRPr="00E01251" w:rsidRDefault="00AE18EF" w:rsidP="00AE18EF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2E916872" w14:textId="0237CE9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E444371" w14:textId="77777777" w:rsidR="004134B2" w:rsidRPr="009729B2" w:rsidRDefault="004134B2" w:rsidP="004134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729B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9729B2">
        <w:rPr>
          <w:rFonts w:ascii="Times New Roman" w:hAnsi="Times New Roman" w:cs="Times New Roman"/>
          <w:b/>
          <w:sz w:val="20"/>
          <w:szCs w:val="20"/>
          <w:lang w:val="en-GB"/>
        </w:rPr>
        <w:t>1: Median pre- and postoperative pain, anxiety, stress and sleep disturbances.</w:t>
      </w:r>
      <w:r w:rsidRPr="009729B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Style w:val="TableGridLight"/>
        <w:tblW w:w="8995" w:type="dxa"/>
        <w:tblLook w:val="04A0" w:firstRow="1" w:lastRow="0" w:firstColumn="1" w:lastColumn="0" w:noHBand="0" w:noVBand="1"/>
      </w:tblPr>
      <w:tblGrid>
        <w:gridCol w:w="2155"/>
        <w:gridCol w:w="1980"/>
        <w:gridCol w:w="1980"/>
        <w:gridCol w:w="1980"/>
        <w:gridCol w:w="900"/>
      </w:tblGrid>
      <w:tr w:rsidR="004134B2" w:rsidRPr="009729B2" w14:paraId="7970ED61" w14:textId="77777777" w:rsidTr="00E46603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C3253" w14:textId="77777777" w:rsidR="004134B2" w:rsidRPr="009729B2" w:rsidRDefault="004134B2" w:rsidP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35FC2" w14:textId="77777777" w:rsidR="004134B2" w:rsidRPr="009729B2" w:rsidRDefault="004134B2" w:rsidP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eoperative, median (IQ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D8BDC" w14:textId="77777777" w:rsidR="004134B2" w:rsidRPr="009729B2" w:rsidRDefault="004134B2" w:rsidP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ostoperative, median (IQ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B76D2" w14:textId="77777777" w:rsidR="004134B2" w:rsidRPr="009729B2" w:rsidRDefault="004134B2" w:rsidP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 surgical procedure, median (IQR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A58E4" w14:textId="77777777" w:rsidR="004134B2" w:rsidRPr="009729B2" w:rsidRDefault="004134B2" w:rsidP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4134B2" w:rsidRPr="009729B2" w14:paraId="5A028460" w14:textId="77777777" w:rsidTr="00E46603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4F982C" w14:textId="77777777" w:rsidR="004134B2" w:rsidRPr="009729B2" w:rsidRDefault="004134B2" w:rsidP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8DCC98" w14:textId="77777777" w:rsidR="004134B2" w:rsidRPr="009729B2" w:rsidRDefault="004134B2" w:rsidP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EE9965" w14:textId="77777777" w:rsidR="004134B2" w:rsidRPr="009729B2" w:rsidRDefault="004134B2" w:rsidP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7F77AE" w14:textId="77777777" w:rsidR="004134B2" w:rsidRPr="009729B2" w:rsidRDefault="004134B2" w:rsidP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1F2CB2" w14:textId="77777777" w:rsidR="004134B2" w:rsidRPr="009729B2" w:rsidRDefault="004134B2" w:rsidP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4134B2" w:rsidRPr="009729B2" w14:paraId="1E265AC8" w14:textId="77777777" w:rsidTr="00E46603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9D3D4E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st pai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45986E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-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F5652F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-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37C93D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3-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300B18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4134B2" w:rsidRPr="009729B2" w14:paraId="247F2042" w14:textId="77777777" w:rsidTr="00E46603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7573F0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vement-evoked pai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ED8A63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.25-7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E2EDC0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-7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C7CD45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2-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1AA6D6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4134B2" w:rsidRPr="009729B2" w14:paraId="400C0397" w14:textId="77777777" w:rsidTr="00E46603"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54683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n at res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EF4D2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-6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2DEFB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5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0E99F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-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F5991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6</w:t>
            </w:r>
          </w:p>
        </w:tc>
      </w:tr>
      <w:tr w:rsidR="004134B2" w:rsidRPr="009729B2" w14:paraId="34E78ECB" w14:textId="77777777" w:rsidTr="00E46603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F291B2" w14:textId="77777777" w:rsidR="004134B2" w:rsidRPr="009729B2" w:rsidRDefault="004134B2" w:rsidP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CC2B57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A75BA1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732415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3BDF05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134B2" w:rsidRPr="009729B2" w14:paraId="5708B7D1" w14:textId="77777777" w:rsidTr="00E46603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5DE2A1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orst anxiety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CC0F02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3.5 (0-60)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68955E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 (0-60)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372897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 (0-49.5)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1D02FF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4134B2" w:rsidRPr="009729B2" w14:paraId="026507B4" w14:textId="77777777" w:rsidTr="00E46603"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0BC33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anxiet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099E3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0-59.75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C7D7E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 (0-3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376B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42.2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5EC40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*</w:t>
            </w:r>
          </w:p>
        </w:tc>
      </w:tr>
      <w:tr w:rsidR="004134B2" w:rsidRPr="009729B2" w14:paraId="6BA810DE" w14:textId="77777777" w:rsidTr="00E46603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E53D8F" w14:textId="77777777" w:rsidR="004134B2" w:rsidRPr="009729B2" w:rsidRDefault="004134B2" w:rsidP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77877F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95D6F3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63EA84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28934E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134B2" w:rsidRPr="009729B2" w14:paraId="42460428" w14:textId="77777777" w:rsidTr="00E46603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9C0677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scor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B0D9C5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7-16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9F52E6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7-16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3C36D1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8-1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0FD407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2</w:t>
            </w:r>
          </w:p>
        </w:tc>
      </w:tr>
      <w:tr w:rsidR="004134B2" w:rsidRPr="009729B2" w14:paraId="33E5A0E5" w14:textId="77777777" w:rsidTr="00E46603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1A56CA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ceived self-efficac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803834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8-1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F92543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8-1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177DA3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8-1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3BD1A0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4134B2" w:rsidRPr="009729B2" w14:paraId="37B02E21" w14:textId="77777777" w:rsidTr="00E46603"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A4CC2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ceived helplessness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F609B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3-1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9E1A3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-1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2276C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3.5-12.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F21CA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4134B2" w:rsidRPr="009729B2" w14:paraId="4855A4F2" w14:textId="77777777" w:rsidTr="00E46603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E6899E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leep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3A663D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71051B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DDB992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24EAEE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134B2" w:rsidRPr="009729B2" w14:paraId="7F73B4EF" w14:textId="77777777" w:rsidTr="00E46603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A5B4C1" w14:textId="77777777" w:rsidR="004134B2" w:rsidRPr="009729B2" w:rsidRDefault="004134B2" w:rsidP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e summary scor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14059D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4-11.5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28260A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3-1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48047B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.75-1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E0BB07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4134B2" w:rsidRPr="009729B2" w14:paraId="07F4534F" w14:textId="77777777" w:rsidTr="00E46603"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F13A46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summary scor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55563E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6-1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DA2E97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6-17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3A14D3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5 (7.25-2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3D9E71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</w:t>
            </w:r>
          </w:p>
        </w:tc>
      </w:tr>
      <w:tr w:rsidR="004134B2" w:rsidRPr="009729B2" w14:paraId="0E9DA795" w14:textId="77777777" w:rsidTr="00E46603"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CB3A6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difference (95% CI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4B8C1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7 (7.31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08899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6 (7.9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5302C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1 (8.0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5D29D" w14:textId="77777777" w:rsidR="004134B2" w:rsidRPr="009729B2" w:rsidRDefault="004134B2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*</w:t>
            </w:r>
          </w:p>
        </w:tc>
      </w:tr>
    </w:tbl>
    <w:p w14:paraId="5132AABD" w14:textId="77777777" w:rsidR="004134B2" w:rsidRDefault="004134B2" w:rsidP="004134B2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9729B2">
        <w:rPr>
          <w:rFonts w:ascii="Times New Roman" w:hAnsi="Times New Roman" w:cs="Times New Roman"/>
          <w:sz w:val="16"/>
          <w:szCs w:val="16"/>
          <w:lang w:val="en-GB"/>
        </w:rPr>
        <w:t>IQR = interquartile range, CI = confidence interval.</w:t>
      </w:r>
    </w:p>
    <w:p w14:paraId="1FCCE390" w14:textId="77777777" w:rsidR="004134B2" w:rsidRDefault="004134B2" w:rsidP="004134B2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10295E87" w14:textId="7D22AC98" w:rsidR="00E46603" w:rsidRPr="00E46603" w:rsidRDefault="004134B2" w:rsidP="00E46603">
      <w:pPr>
        <w:spacing w:after="160" w:line="259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5F3DD50F" w14:textId="41007105" w:rsidR="00E46603" w:rsidRDefault="00E46603" w:rsidP="00E46603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AE18EF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: Prevalence and severity of pain in surgical patients in subgroups.</w:t>
      </w:r>
    </w:p>
    <w:tbl>
      <w:tblPr>
        <w:tblStyle w:val="TableGridLight"/>
        <w:tblW w:w="9204" w:type="dxa"/>
        <w:tblLook w:val="04A0" w:firstRow="1" w:lastRow="0" w:firstColumn="1" w:lastColumn="0" w:noHBand="0" w:noVBand="1"/>
      </w:tblPr>
      <w:tblGrid>
        <w:gridCol w:w="2657"/>
        <w:gridCol w:w="1450"/>
        <w:gridCol w:w="483"/>
        <w:gridCol w:w="967"/>
        <w:gridCol w:w="966"/>
        <w:gridCol w:w="484"/>
        <w:gridCol w:w="1450"/>
        <w:gridCol w:w="747"/>
      </w:tblGrid>
      <w:tr w:rsidR="009A3685" w:rsidRPr="009A3685" w14:paraId="4F02E04A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AEC8F" w14:textId="77777777" w:rsidR="00E46603" w:rsidRPr="009A3685" w:rsidRDefault="00E46603" w:rsidP="00AE18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1F93A" w14:textId="695F4638" w:rsidR="00E46603" w:rsidRPr="009A3685" w:rsidRDefault="003F14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p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rioperative period, n(%)</w:t>
            </w:r>
          </w:p>
        </w:tc>
      </w:tr>
      <w:tr w:rsidR="009A3685" w:rsidRPr="009A3685" w14:paraId="2CBB5F26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355E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2F1F5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eoperative</w:t>
            </w:r>
          </w:p>
          <w:p w14:paraId="22690D96" w14:textId="77777777" w:rsidR="00E46603" w:rsidRPr="009A3685" w:rsidRDefault="00E46603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 = 572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AF535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ostoperative </w:t>
            </w:r>
          </w:p>
          <w:p w14:paraId="77DDB131" w14:textId="77777777" w:rsidR="00E46603" w:rsidRPr="009A3685" w:rsidRDefault="00E46603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 = 80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394D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o surgery planned </w:t>
            </w:r>
            <w:r w:rsidRPr="009A36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 = 78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1050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17752AA6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DFAB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orst pain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8040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ED68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816E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2DE4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681FE1CE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1DD4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S ≥ 1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29E6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 (76.3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36BF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4 (91.6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1FCC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88.5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B6FE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*</w:t>
            </w:r>
          </w:p>
        </w:tc>
      </w:tr>
      <w:tr w:rsidR="009A3685" w:rsidRPr="009A3685" w14:paraId="278CD4FC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67839" w14:textId="77777777" w:rsidR="00E46603" w:rsidRPr="009A3685" w:rsidRDefault="00E46603" w:rsidP="00E4660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 pain NRS 1-3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EFB2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2.5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4BAF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 (21.2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656E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7.9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F967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20222925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39B64" w14:textId="77777777" w:rsidR="00E46603" w:rsidRPr="009A3685" w:rsidRDefault="00E46603" w:rsidP="00E4660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pain NRS 4-6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D2EF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23.8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0435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0 (26.2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4AA5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19.2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6980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1C8DE65B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12E8E" w14:textId="77777777" w:rsidR="00E46603" w:rsidRPr="009A3685" w:rsidRDefault="00E46603" w:rsidP="00E4660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pain NRS 7-10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3EDA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40.0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1FBD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3 (44.2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803F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51.3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DA4F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3E422086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AF00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vement-evoked pain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5F9A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76AB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5A94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CB90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6D2966B2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6814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S ≥ 1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98CE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80.0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E6DA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9 (90.7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1785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(81.8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143F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*</w:t>
            </w:r>
          </w:p>
        </w:tc>
      </w:tr>
      <w:tr w:rsidR="009A3685" w:rsidRPr="009A3685" w14:paraId="2347A914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5A031" w14:textId="77777777" w:rsidR="00E46603" w:rsidRPr="009A3685" w:rsidRDefault="00E46603" w:rsidP="00E4660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 pain NRS 1-3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F567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1.3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3C9F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7 (25.7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833A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5.6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200D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33D6CA4F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E1DBD" w14:textId="77777777" w:rsidR="00E46603" w:rsidRPr="009A3685" w:rsidRDefault="00E46603" w:rsidP="00E4660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pain NRS 4-6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79B5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23.8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F8E4F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7 (32.7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3329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24.7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9503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0F21CAFF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C165C" w14:textId="77777777" w:rsidR="00E46603" w:rsidRPr="009A3685" w:rsidRDefault="00E46603" w:rsidP="00E4660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pain NRS 7-10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2A33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41.6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C15A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5 (32.3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762A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41.6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FDF2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11D9127B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53F9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in at rest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5BBCF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2A4E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D0E4F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A9EC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7E959AD5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6C44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S ≥ 1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508E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72.5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42ED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2 (84.3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681B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 (83.3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A3FF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3*</w:t>
            </w:r>
          </w:p>
        </w:tc>
      </w:tr>
      <w:tr w:rsidR="009A3685" w:rsidRPr="009A3685" w14:paraId="5669CFCE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1D9FC" w14:textId="77777777" w:rsidR="00E46603" w:rsidRPr="009A3685" w:rsidRDefault="00E46603" w:rsidP="00E4660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 pain NRS 1-3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4751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20.0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C8CF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9 (36.5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957A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25.6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516D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5C7AB2A9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5F74A" w14:textId="77777777" w:rsidR="00E46603" w:rsidRPr="009A3685" w:rsidRDefault="00E46603" w:rsidP="00E4660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pain NRS 4-6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CA97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31.3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E6DC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2 (31.8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58D6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30.8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EB82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60802970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4F427" w14:textId="77777777" w:rsidR="00E46603" w:rsidRPr="009A3685" w:rsidRDefault="00E46603" w:rsidP="00E4660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pain NRS 7-10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7788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1.3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880C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 (15.9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13E0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26.9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E71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18BF3F20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88BA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5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415A5" w14:textId="0715B8A0" w:rsidR="00E46603" w:rsidRPr="009A3685" w:rsidRDefault="003F14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s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x, median (IQR)</w:t>
            </w:r>
          </w:p>
        </w:tc>
      </w:tr>
      <w:tr w:rsidR="009A3685" w:rsidRPr="009A3685" w14:paraId="4E792D24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55C7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9BAD1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al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79)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0BF90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Femal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49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1D6C6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3DA770A4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5954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st pain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D489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-8)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5D93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-8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AD41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9*</w:t>
            </w:r>
          </w:p>
        </w:tc>
      </w:tr>
      <w:tr w:rsidR="009A3685" w:rsidRPr="009A3685" w14:paraId="791915C8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907D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vement-evoked pain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E88C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-7)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2846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.75-7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D2C4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*</w:t>
            </w:r>
          </w:p>
        </w:tc>
      </w:tr>
      <w:tr w:rsidR="009A3685" w:rsidRPr="009A3685" w14:paraId="2784D169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5800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n at rest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CAB5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5)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6D213" w14:textId="77777777" w:rsidR="00E46603" w:rsidRPr="009A3685" w:rsidRDefault="00E46603">
            <w:pPr>
              <w:tabs>
                <w:tab w:val="left" w:pos="1122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-6)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5DAB9" w14:textId="77777777" w:rsidR="00E46603" w:rsidRPr="009A3685" w:rsidRDefault="00E46603">
            <w:pPr>
              <w:tabs>
                <w:tab w:val="left" w:pos="1122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*</w:t>
            </w:r>
          </w:p>
        </w:tc>
      </w:tr>
      <w:tr w:rsidR="009A3685" w:rsidRPr="009A3685" w14:paraId="6ECA264A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279B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35F42" w14:textId="67588347" w:rsidR="00E46603" w:rsidRPr="009A3685" w:rsidRDefault="003F14BC">
            <w:pPr>
              <w:tabs>
                <w:tab w:val="left" w:pos="1122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e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ucational level, median (IQR)</w:t>
            </w:r>
          </w:p>
        </w:tc>
      </w:tr>
      <w:tr w:rsidR="009A3685" w:rsidRPr="009A3685" w14:paraId="582075FA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BD16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C50AE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Low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29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FDFE8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ntermediat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239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D7FB3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High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155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8ED9C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4A2CCA7A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ADED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st pain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3FB4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2.25-8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CBC7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-8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73F5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-8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55D6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0</w:t>
            </w:r>
          </w:p>
        </w:tc>
      </w:tr>
      <w:tr w:rsidR="009A3685" w:rsidRPr="009A3685" w14:paraId="05B25CBA" w14:textId="77777777" w:rsidTr="00E46603">
        <w:trPr>
          <w:trHeight w:val="193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07B8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vement-evoked pain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0597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-7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404A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-7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2D11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-6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BF3B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0</w:t>
            </w:r>
          </w:p>
        </w:tc>
      </w:tr>
      <w:tr w:rsidR="009A3685" w:rsidRPr="009A3685" w14:paraId="10F420CB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BEE7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n at rest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8FD9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-6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63F7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5A0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5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36EF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0</w:t>
            </w:r>
          </w:p>
        </w:tc>
      </w:tr>
      <w:tr w:rsidR="009A3685" w:rsidRPr="009A3685" w14:paraId="6C51E9A6" w14:textId="77777777" w:rsidTr="00E46603"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ACE4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88562" w14:textId="49B11AA0" w:rsidR="00E46603" w:rsidRPr="009A3685" w:rsidRDefault="003F14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m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nthly income, median (IQR)</w:t>
            </w:r>
          </w:p>
        </w:tc>
      </w:tr>
      <w:tr w:rsidR="009A3685" w:rsidRPr="009A3685" w14:paraId="7CCA14EA" w14:textId="77777777" w:rsidTr="00E46603">
        <w:trPr>
          <w:trHeight w:val="85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D83F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B40C3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o incom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3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069FB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UR ≤2500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11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EA6D0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UR 2501-5000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172)</w:t>
            </w: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2513A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UR ≥5001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18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30BD8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06042676" w14:textId="77777777" w:rsidTr="00E46603">
        <w:trPr>
          <w:trHeight w:val="85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13EB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st pain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0712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2.5-8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21B0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-8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3629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-8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F12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.75-8.25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63FA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0</w:t>
            </w:r>
          </w:p>
        </w:tc>
      </w:tr>
      <w:tr w:rsidR="009A3685" w:rsidRPr="009A3685" w14:paraId="5351863F" w14:textId="77777777" w:rsidTr="00E46603">
        <w:trPr>
          <w:trHeight w:val="85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432F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vement-evoked pain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40D1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.5-6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7F42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-7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DE46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-7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0A07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.75-8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87C3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0</w:t>
            </w:r>
          </w:p>
        </w:tc>
      </w:tr>
      <w:tr w:rsidR="009A3685" w:rsidRPr="009A3685" w14:paraId="03371117" w14:textId="77777777" w:rsidTr="00E46603">
        <w:trPr>
          <w:trHeight w:val="85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7F0E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n at res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2D6B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5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3246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-6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991E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-5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E89F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-6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F435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0</w:t>
            </w:r>
          </w:p>
        </w:tc>
      </w:tr>
    </w:tbl>
    <w:p w14:paraId="7297408C" w14:textId="77777777" w:rsidR="00E46603" w:rsidRDefault="00E46603" w:rsidP="00E46603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9A3685">
        <w:rPr>
          <w:rFonts w:ascii="Times New Roman" w:hAnsi="Times New Roman" w:cs="Times New Roman"/>
          <w:sz w:val="16"/>
          <w:szCs w:val="16"/>
          <w:lang w:val="en-GB"/>
        </w:rPr>
        <w:t>IQR = interquartile range, NRS = numeric rating scale.</w:t>
      </w:r>
      <w:r>
        <w:rPr>
          <w:rFonts w:ascii="Times New Roman" w:hAnsi="Times New Roman" w:cs="Times New Roman"/>
          <w:b/>
          <w:lang w:val="en-GB"/>
        </w:rPr>
        <w:br w:type="page"/>
      </w:r>
    </w:p>
    <w:p w14:paraId="5D8B91FA" w14:textId="66172985" w:rsidR="00E46603" w:rsidRPr="009A3685" w:rsidRDefault="00E46603" w:rsidP="00E4660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AE18EF" w:rsidRPr="009A3685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9A3685">
        <w:rPr>
          <w:rFonts w:ascii="Times New Roman" w:hAnsi="Times New Roman" w:cs="Times New Roman"/>
          <w:b/>
          <w:sz w:val="20"/>
          <w:szCs w:val="20"/>
          <w:lang w:val="en-GB"/>
        </w:rPr>
        <w:t xml:space="preserve">3: Prevalence and severity </w:t>
      </w:r>
      <w:r w:rsidR="00AE18EF" w:rsidRPr="009A3685">
        <w:rPr>
          <w:rFonts w:ascii="Times New Roman" w:hAnsi="Times New Roman" w:cs="Times New Roman"/>
          <w:b/>
          <w:sz w:val="20"/>
          <w:szCs w:val="20"/>
          <w:lang w:val="en-GB"/>
        </w:rPr>
        <w:t>of anxiety in surgical patients in subgroups.</w:t>
      </w:r>
    </w:p>
    <w:tbl>
      <w:tblPr>
        <w:tblStyle w:val="TableGridLight"/>
        <w:tblW w:w="9175" w:type="dxa"/>
        <w:tblLook w:val="04A0" w:firstRow="1" w:lastRow="0" w:firstColumn="1" w:lastColumn="0" w:noHBand="0" w:noVBand="1"/>
      </w:tblPr>
      <w:tblGrid>
        <w:gridCol w:w="2695"/>
        <w:gridCol w:w="1434"/>
        <w:gridCol w:w="478"/>
        <w:gridCol w:w="956"/>
        <w:gridCol w:w="956"/>
        <w:gridCol w:w="478"/>
        <w:gridCol w:w="1435"/>
        <w:gridCol w:w="743"/>
      </w:tblGrid>
      <w:tr w:rsidR="009A3685" w:rsidRPr="009A3685" w14:paraId="7C4F2488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06500" w14:textId="77777777" w:rsidR="00E46603" w:rsidRPr="009A3685" w:rsidRDefault="00E46603" w:rsidP="00AE18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F8F09" w14:textId="2A57522E" w:rsidR="00E46603" w:rsidRPr="009A3685" w:rsidRDefault="003F14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p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rioperative period, n(%)</w:t>
            </w:r>
          </w:p>
        </w:tc>
      </w:tr>
      <w:tr w:rsidR="009A3685" w:rsidRPr="009A3685" w14:paraId="676E9189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749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9753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reoperativ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80)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325C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ostoperative (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= 572)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C85B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o surgery planned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78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2186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4A6519A7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2337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orst anxiety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D88B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B39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887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C97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3C1E1540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600E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xiety VAS-A 34-100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C824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38.8)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F46D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0 (38.5)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CBC6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35.1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3CA2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0</w:t>
            </w:r>
          </w:p>
        </w:tc>
      </w:tr>
      <w:tr w:rsidR="009A3685" w:rsidRPr="009A3685" w14:paraId="64F5DDA8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21A2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urrent anxiety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3400F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D682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063F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7305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5AE21E7A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5597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xiety VAS-A 34-100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5DF2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40.0)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DD7F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 (23.1)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31CE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29.5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8EBF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*</w:t>
            </w:r>
          </w:p>
        </w:tc>
      </w:tr>
      <w:tr w:rsidR="009A3685" w:rsidRPr="009A3685" w14:paraId="30000DCB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818CB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4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C01DB" w14:textId="72F87152" w:rsidR="00E46603" w:rsidRPr="009A3685" w:rsidRDefault="003F14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s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x, median (IQR)</w:t>
            </w:r>
          </w:p>
        </w:tc>
      </w:tr>
      <w:tr w:rsidR="009A3685" w:rsidRPr="009A3685" w14:paraId="4BA574C6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DF96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63B16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al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79)</w:t>
            </w: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5A430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Femal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49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8C68B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42A2C90B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DA53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st anxiety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76F9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 (0-50) </w:t>
            </w: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0DA6F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9.5 (0-66.75) 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8A15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*</w:t>
            </w:r>
          </w:p>
        </w:tc>
      </w:tr>
      <w:tr w:rsidR="009A3685" w:rsidRPr="009A3685" w14:paraId="07EA39D4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7928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anxiety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DDFC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30)</w:t>
            </w: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D88F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0-40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C38C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3*</w:t>
            </w:r>
          </w:p>
        </w:tc>
      </w:tr>
      <w:tr w:rsidR="009A3685" w:rsidRPr="009A3685" w14:paraId="3E6D66B0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93B4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3F4A6" w14:textId="402042FC" w:rsidR="00E46603" w:rsidRPr="009A3685" w:rsidRDefault="003F14BC">
            <w:pPr>
              <w:tabs>
                <w:tab w:val="left" w:pos="1122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e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ucational level, median (IQR)</w:t>
            </w:r>
          </w:p>
        </w:tc>
      </w:tr>
      <w:tr w:rsidR="009A3685" w:rsidRPr="009A3685" w14:paraId="5575DB77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9346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AF076" w14:textId="77777777" w:rsidR="00E46603" w:rsidRPr="009A3685" w:rsidRDefault="00E46603">
            <w:pPr>
              <w:tabs>
                <w:tab w:val="left" w:pos="127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Low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29)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7B170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ntermediat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239)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EF5F8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High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155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F1498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38E062D0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152A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st anxiety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D86A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 (0-59.75) 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352F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0-51)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1A9B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 (0-60) 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893F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0</w:t>
            </w:r>
          </w:p>
        </w:tc>
      </w:tr>
      <w:tr w:rsidR="009A3685" w:rsidRPr="009A3685" w14:paraId="0C7312E4" w14:textId="77777777" w:rsidTr="00E46603">
        <w:trPr>
          <w:trHeight w:val="193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B8C5F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anxiety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4E4F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40)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FAF8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30)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D3D2F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0-31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1130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0</w:t>
            </w:r>
          </w:p>
        </w:tc>
      </w:tr>
      <w:tr w:rsidR="009A3685" w:rsidRPr="009A3685" w14:paraId="5BB305D4" w14:textId="77777777" w:rsidTr="00E4660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85C2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49EF6" w14:textId="30B6A27A" w:rsidR="00E46603" w:rsidRPr="009A3685" w:rsidRDefault="003F14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m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nthly income, median (IQR)</w:t>
            </w:r>
          </w:p>
        </w:tc>
      </w:tr>
      <w:tr w:rsidR="009A3685" w:rsidRPr="009A3685" w14:paraId="4BF75551" w14:textId="77777777" w:rsidTr="00E46603">
        <w:trPr>
          <w:trHeight w:val="85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3744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08E99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o incom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3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B7673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UR ≤2500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10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BDECA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UR 2501-5000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173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EAA06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UR ≥5001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18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D7C54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3754859F" w14:textId="77777777" w:rsidTr="00E46603">
        <w:trPr>
          <w:trHeight w:val="85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0E41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st anxiety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BE9C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 (0-57.25) 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353F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 (0-59.25) 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86C0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 (0-50) 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4AE0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 (0-61.75) 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4C41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0</w:t>
            </w:r>
          </w:p>
        </w:tc>
      </w:tr>
      <w:tr w:rsidR="009A3685" w:rsidRPr="009A3685" w14:paraId="4749307E" w14:textId="77777777" w:rsidTr="00E46603">
        <w:trPr>
          <w:trHeight w:val="6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6EC9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anxiety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04AA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-39.5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CE00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5 (0-40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B540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0-25.5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317B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30.25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271E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0</w:t>
            </w:r>
          </w:p>
        </w:tc>
      </w:tr>
    </w:tbl>
    <w:p w14:paraId="5DD62FBB" w14:textId="77777777" w:rsidR="00E46603" w:rsidRPr="009A3685" w:rsidRDefault="00E46603" w:rsidP="00E46603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9A3685">
        <w:rPr>
          <w:rFonts w:ascii="Times New Roman" w:hAnsi="Times New Roman" w:cs="Times New Roman"/>
          <w:sz w:val="16"/>
          <w:szCs w:val="16"/>
          <w:lang w:val="en-GB"/>
        </w:rPr>
        <w:t xml:space="preserve">IQR = interquartile range, VAS-A = visual analogue scale for anxiety. </w:t>
      </w:r>
    </w:p>
    <w:p w14:paraId="0E8D0238" w14:textId="50F8AF35" w:rsidR="00E46603" w:rsidRPr="009A3685" w:rsidRDefault="00E46603" w:rsidP="00E46603">
      <w:pPr>
        <w:rPr>
          <w:rFonts w:ascii="Times New Roman" w:hAnsi="Times New Roman" w:cs="Times New Roman"/>
          <w:b/>
          <w:sz w:val="16"/>
          <w:szCs w:val="16"/>
          <w:lang w:val="en-GB"/>
        </w:rPr>
      </w:pPr>
      <w:r w:rsidRPr="009A3685">
        <w:rPr>
          <w:rFonts w:ascii="Times New Roman" w:hAnsi="Times New Roman" w:cs="Times New Roman"/>
          <w:b/>
          <w:sz w:val="16"/>
          <w:szCs w:val="16"/>
          <w:lang w:val="en-GB"/>
        </w:rPr>
        <w:br w:type="page"/>
      </w:r>
    </w:p>
    <w:p w14:paraId="7F184AB9" w14:textId="213EC256" w:rsidR="00E46603" w:rsidRPr="009A3685" w:rsidRDefault="00E46603" w:rsidP="00E46603">
      <w:pPr>
        <w:rPr>
          <w:rFonts w:ascii="Times New Roman" w:hAnsi="Times New Roman" w:cs="Times New Roman"/>
          <w:b/>
          <w:lang w:val="en-GB"/>
        </w:rPr>
      </w:pPr>
      <w:r w:rsidRPr="009A368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AE18EF" w:rsidRPr="009A3685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9A3685">
        <w:rPr>
          <w:rFonts w:ascii="Times New Roman" w:hAnsi="Times New Roman" w:cs="Times New Roman"/>
          <w:b/>
          <w:sz w:val="20"/>
          <w:szCs w:val="20"/>
          <w:lang w:val="en-GB"/>
        </w:rPr>
        <w:t>4: Prevalence and severity of subject</w:t>
      </w:r>
      <w:r w:rsidR="00AE18EF" w:rsidRPr="009A3685">
        <w:rPr>
          <w:rFonts w:ascii="Times New Roman" w:hAnsi="Times New Roman" w:cs="Times New Roman"/>
          <w:b/>
          <w:sz w:val="20"/>
          <w:szCs w:val="20"/>
          <w:lang w:val="en-GB"/>
        </w:rPr>
        <w:t>ive stress in surgical patients in subgroups.</w:t>
      </w:r>
    </w:p>
    <w:tbl>
      <w:tblPr>
        <w:tblStyle w:val="TableGridLight"/>
        <w:tblW w:w="9175" w:type="dxa"/>
        <w:tblLook w:val="04A0" w:firstRow="1" w:lastRow="0" w:firstColumn="1" w:lastColumn="0" w:noHBand="0" w:noVBand="1"/>
      </w:tblPr>
      <w:tblGrid>
        <w:gridCol w:w="2687"/>
        <w:gridCol w:w="1435"/>
        <w:gridCol w:w="478"/>
        <w:gridCol w:w="957"/>
        <w:gridCol w:w="957"/>
        <w:gridCol w:w="478"/>
        <w:gridCol w:w="1436"/>
        <w:gridCol w:w="747"/>
      </w:tblGrid>
      <w:tr w:rsidR="009A3685" w:rsidRPr="009A3685" w14:paraId="1368924A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884B1" w14:textId="77777777" w:rsidR="00E46603" w:rsidRPr="009A3685" w:rsidRDefault="00E46603">
            <w:pPr>
              <w:pStyle w:val="ListParagrap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74681" w14:textId="6983EF7F" w:rsidR="00E46603" w:rsidRPr="009A3685" w:rsidRDefault="003F14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p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rioperative period, n(%)</w:t>
            </w:r>
          </w:p>
        </w:tc>
      </w:tr>
      <w:tr w:rsidR="009A3685" w:rsidRPr="009A3685" w14:paraId="159C405B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0E90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8FB66" w14:textId="597FB745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reoperativ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79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15EE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ostoperativ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567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3B95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o surgery planned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74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AE3A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3BF5AE1B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DAFD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PSS-10 score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06BB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1B27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918E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C8E2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0</w:t>
            </w:r>
          </w:p>
        </w:tc>
      </w:tr>
      <w:tr w:rsidR="009A3685" w:rsidRPr="009A3685" w14:paraId="19EDF330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51008" w14:textId="77777777" w:rsidR="00E46603" w:rsidRPr="009A3685" w:rsidRDefault="00E46603" w:rsidP="00E4660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 stress 0-13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4F50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64.6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8B32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8 (63.1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DE66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52</w:t>
            </w: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D450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3E6FC82B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74384" w14:textId="77777777" w:rsidR="00E46603" w:rsidRPr="009A3685" w:rsidRDefault="00E46603" w:rsidP="00E4660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stress 14-26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5F8F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34.2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C152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 (35.6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4970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47.3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34FF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1C2DB91D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EE2C0" w14:textId="77777777" w:rsidR="00E46603" w:rsidRPr="009A3685" w:rsidRDefault="00E46603" w:rsidP="00E4660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 stress 27-40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DC46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.3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394E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.2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44FB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1F0BF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A3685" w:rsidRPr="009A3685" w14:paraId="7D4744B7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34C54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4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3EE3B" w14:textId="0587B86D" w:rsidR="00E46603" w:rsidRPr="009A3685" w:rsidRDefault="003F14BC" w:rsidP="003F14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s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x, median (IQR)</w:t>
            </w:r>
          </w:p>
        </w:tc>
      </w:tr>
      <w:tr w:rsidR="009A3685" w:rsidRPr="009A3685" w14:paraId="38EFBF3E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4274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39FF1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al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75)</w:t>
            </w:r>
          </w:p>
        </w:tc>
        <w:tc>
          <w:tcPr>
            <w:tcW w:w="2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BAF87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Femal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44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992C1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6ADD41A1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8922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PSS-10 score</w:t>
            </w:r>
          </w:p>
        </w:tc>
        <w:tc>
          <w:tcPr>
            <w:tcW w:w="2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BB9D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7-16)</w:t>
            </w:r>
          </w:p>
        </w:tc>
        <w:tc>
          <w:tcPr>
            <w:tcW w:w="2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50E2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8-16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CA5B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3</w:t>
            </w:r>
          </w:p>
        </w:tc>
      </w:tr>
      <w:tr w:rsidR="009A3685" w:rsidRPr="009A3685" w14:paraId="16EAB9E8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B9E8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ceived self-efficacy</w:t>
            </w:r>
          </w:p>
        </w:tc>
        <w:tc>
          <w:tcPr>
            <w:tcW w:w="2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D36D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8-12)</w:t>
            </w:r>
          </w:p>
        </w:tc>
        <w:tc>
          <w:tcPr>
            <w:tcW w:w="2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DF73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8-12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14D9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0</w:t>
            </w:r>
          </w:p>
        </w:tc>
      </w:tr>
      <w:tr w:rsidR="009A3685" w:rsidRPr="009A3685" w14:paraId="14A6AC22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AAC2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ceived helplessness</w:t>
            </w:r>
          </w:p>
        </w:tc>
        <w:tc>
          <w:tcPr>
            <w:tcW w:w="2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B612F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3-11)</w:t>
            </w:r>
          </w:p>
        </w:tc>
        <w:tc>
          <w:tcPr>
            <w:tcW w:w="2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C1C12" w14:textId="77777777" w:rsidR="00E46603" w:rsidRPr="009A3685" w:rsidRDefault="00E46603">
            <w:pPr>
              <w:tabs>
                <w:tab w:val="left" w:pos="1122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5-12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DA9C4" w14:textId="77777777" w:rsidR="00E46603" w:rsidRPr="009A3685" w:rsidRDefault="00E46603">
            <w:pPr>
              <w:tabs>
                <w:tab w:val="left" w:pos="1122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6*</w:t>
            </w:r>
          </w:p>
        </w:tc>
      </w:tr>
      <w:tr w:rsidR="009A3685" w:rsidRPr="009A3685" w14:paraId="0A4939D4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6456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265D4" w14:textId="42BAE68B" w:rsidR="00E46603" w:rsidRPr="009A3685" w:rsidRDefault="003F14BC">
            <w:pPr>
              <w:tabs>
                <w:tab w:val="left" w:pos="1122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e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ucational level, median (IQR)</w:t>
            </w:r>
          </w:p>
        </w:tc>
      </w:tr>
      <w:tr w:rsidR="009A3685" w:rsidRPr="009A3685" w14:paraId="64D01738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C3C4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052F8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Low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24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BC744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ntermediat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238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84701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High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152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8E041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1F38F6F9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7B80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PSS-10 score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CBC7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8-16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6F0B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5 (6-15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E050F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7-15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4E31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7*</w:t>
            </w:r>
          </w:p>
        </w:tc>
      </w:tr>
      <w:tr w:rsidR="009A3685" w:rsidRPr="009A3685" w14:paraId="08C13DC6" w14:textId="77777777" w:rsidTr="00E46603">
        <w:trPr>
          <w:trHeight w:val="193"/>
        </w:trPr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76D7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ceived self-efficacy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F971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8-12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3D3C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9-13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12AC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9-13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2DCE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*</w:t>
            </w:r>
          </w:p>
        </w:tc>
      </w:tr>
      <w:tr w:rsidR="009A3685" w:rsidRPr="009A3685" w14:paraId="580D785C" w14:textId="77777777" w:rsidTr="00E46603">
        <w:trPr>
          <w:trHeight w:val="85"/>
        </w:trPr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B7CB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ceived helplessness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C63A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-12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6E7B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4-12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505B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-12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A19D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0</w:t>
            </w:r>
          </w:p>
        </w:tc>
      </w:tr>
      <w:tr w:rsidR="009A3685" w:rsidRPr="009A3685" w14:paraId="09C515E2" w14:textId="77777777" w:rsidTr="00E46603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F50E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4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005A4" w14:textId="172B3E23" w:rsidR="00E46603" w:rsidRPr="009A3685" w:rsidRDefault="003F14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m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nthly income, median (IQR)</w:t>
            </w:r>
          </w:p>
        </w:tc>
      </w:tr>
      <w:tr w:rsidR="009A3685" w:rsidRPr="009A3685" w14:paraId="3DC3C1A8" w14:textId="77777777" w:rsidTr="00E46603">
        <w:trPr>
          <w:trHeight w:val="85"/>
        </w:trPr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5468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EC70A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o incom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2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68DFF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UR ≤2500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05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22E6C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UR 2501-5000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173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BEDAD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UR ≥5001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18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9FD35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45A69E9B" w14:textId="77777777" w:rsidTr="00E46603">
        <w:trPr>
          <w:trHeight w:val="85"/>
        </w:trPr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916F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PSS-10 scor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389E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8.25-18.75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F34C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8-16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8441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7-14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89D4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5 (5-17.5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6FA8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*</w:t>
            </w:r>
          </w:p>
        </w:tc>
      </w:tr>
      <w:tr w:rsidR="009A3685" w:rsidRPr="009A3685" w14:paraId="5304E3B3" w14:textId="77777777" w:rsidTr="00E46603">
        <w:trPr>
          <w:trHeight w:val="85"/>
        </w:trPr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F80B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ceived self-efficacy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ACA1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7-12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7E91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8-12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5E03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9-13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65A3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5 (9-14.25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EF1F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*</w:t>
            </w:r>
          </w:p>
        </w:tc>
      </w:tr>
      <w:tr w:rsidR="009A3685" w:rsidRPr="009A3685" w14:paraId="00D48720" w14:textId="77777777" w:rsidTr="00E46603">
        <w:trPr>
          <w:trHeight w:val="85"/>
        </w:trPr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01D9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ceived helplessness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B583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-14.75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2DD8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-12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8CDA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4-10)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628B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 (3.75-11.5)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5561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0</w:t>
            </w:r>
          </w:p>
        </w:tc>
      </w:tr>
    </w:tbl>
    <w:p w14:paraId="63776A40" w14:textId="02AD5F34" w:rsidR="0077264B" w:rsidRPr="009A3685" w:rsidRDefault="00E46603" w:rsidP="0077264B">
      <w:pPr>
        <w:pStyle w:val="Geenafstand"/>
        <w:rPr>
          <w:rFonts w:ascii="Times New Roman" w:hAnsi="Times New Roman"/>
          <w:sz w:val="16"/>
          <w:szCs w:val="16"/>
          <w:lang w:val="en-GB"/>
        </w:rPr>
      </w:pPr>
      <w:r w:rsidRPr="009A3685">
        <w:rPr>
          <w:rFonts w:ascii="Times New Roman" w:hAnsi="Times New Roman"/>
          <w:sz w:val="16"/>
          <w:szCs w:val="16"/>
          <w:lang w:val="en-GB"/>
        </w:rPr>
        <w:t>IQR = interquartile range, PSS-10 = perceived stress scale.</w:t>
      </w:r>
    </w:p>
    <w:p w14:paraId="5029F9DF" w14:textId="77777777" w:rsidR="0077264B" w:rsidRPr="009A3685" w:rsidRDefault="0077264B">
      <w:pPr>
        <w:rPr>
          <w:rFonts w:ascii="Times New Roman" w:eastAsia="Aptos" w:hAnsi="Times New Roman" w:cs="Times New Roman"/>
          <w:kern w:val="3"/>
          <w:sz w:val="16"/>
          <w:szCs w:val="16"/>
          <w:lang w:val="en-GB"/>
        </w:rPr>
      </w:pPr>
      <w:r w:rsidRPr="009A3685">
        <w:rPr>
          <w:rFonts w:ascii="Times New Roman" w:hAnsi="Times New Roman"/>
          <w:sz w:val="16"/>
          <w:szCs w:val="16"/>
          <w:lang w:val="en-GB"/>
        </w:rPr>
        <w:br w:type="page"/>
      </w:r>
    </w:p>
    <w:p w14:paraId="1B5B8CBA" w14:textId="77777777" w:rsidR="00AE18EF" w:rsidRPr="009729B2" w:rsidRDefault="00AE18EF" w:rsidP="00AE18EF">
      <w:pPr>
        <w:pStyle w:val="Geenafstand"/>
        <w:rPr>
          <w:lang w:val="en-GB"/>
        </w:rPr>
      </w:pPr>
      <w:r w:rsidRPr="009729B2">
        <w:rPr>
          <w:noProof/>
          <w:lang w:val="en-US"/>
        </w:rPr>
        <w:lastRenderedPageBreak/>
        <w:drawing>
          <wp:inline distT="0" distB="0" distL="0" distR="0" wp14:anchorId="3AA169BB" wp14:editId="5D61F51C">
            <wp:extent cx="3675888" cy="3429000"/>
            <wp:effectExtent l="0" t="0" r="127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888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281DB" w14:textId="77777777" w:rsidR="00AE18EF" w:rsidRPr="009729B2" w:rsidRDefault="00AE18EF" w:rsidP="00AE18EF">
      <w:pPr>
        <w:pStyle w:val="Geenafstand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9729B2">
        <w:rPr>
          <w:rFonts w:ascii="Times New Roman" w:hAnsi="Times New Roman"/>
          <w:b/>
          <w:bCs/>
          <w:sz w:val="20"/>
          <w:szCs w:val="20"/>
          <w:lang w:val="en-GB"/>
        </w:rPr>
        <w:t xml:space="preserve">Figur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S</w:t>
      </w:r>
      <w:r w:rsidRPr="009729B2">
        <w:rPr>
          <w:rFonts w:ascii="Times New Roman" w:hAnsi="Times New Roman"/>
          <w:b/>
          <w:bCs/>
          <w:sz w:val="20"/>
          <w:szCs w:val="20"/>
          <w:lang w:val="en-GB"/>
        </w:rPr>
        <w:t>1: The relationship between socioeconomic status (SES-WOA) and stress (PSS-10 total score).</w:t>
      </w:r>
    </w:p>
    <w:p w14:paraId="06AC7093" w14:textId="77777777" w:rsidR="00AE18EF" w:rsidRPr="009729B2" w:rsidRDefault="00AE18EF" w:rsidP="00AE18EF">
      <w:pPr>
        <w:pStyle w:val="Geenafstand"/>
        <w:rPr>
          <w:rFonts w:ascii="Times New Roman" w:hAnsi="Times New Roman"/>
          <w:sz w:val="16"/>
          <w:szCs w:val="16"/>
          <w:lang w:val="en-GB"/>
        </w:rPr>
      </w:pPr>
      <w:r w:rsidRPr="009729B2">
        <w:rPr>
          <w:rFonts w:ascii="Times New Roman" w:hAnsi="Times New Roman"/>
          <w:sz w:val="16"/>
          <w:szCs w:val="16"/>
          <w:lang w:val="en-GB"/>
        </w:rPr>
        <w:t>*p = 0.009, PSS-10 = perceived stress scale, SES_WOA = socioeconomic status based on welfare, educational level and recent employment history, IQR = interquartile range.</w:t>
      </w:r>
    </w:p>
    <w:p w14:paraId="20676BDB" w14:textId="77777777" w:rsidR="00AE18EF" w:rsidRDefault="00AE18EF" w:rsidP="00AE18EF">
      <w:pPr>
        <w:spacing w:after="160" w:line="259" w:lineRule="auto"/>
        <w:rPr>
          <w:rFonts w:ascii="Aptos" w:eastAsia="Aptos" w:hAnsi="Aptos" w:cs="Times New Roman"/>
          <w:kern w:val="3"/>
          <w:lang w:val="en-GB"/>
        </w:rPr>
      </w:pPr>
      <w:r>
        <w:rPr>
          <w:lang w:val="en-GB"/>
        </w:rPr>
        <w:br w:type="page"/>
      </w:r>
    </w:p>
    <w:p w14:paraId="12AD4370" w14:textId="6B96FAFE" w:rsidR="00E46603" w:rsidRPr="009A3685" w:rsidRDefault="00E46603" w:rsidP="00E46603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A368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AE18EF" w:rsidRPr="009A3685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9A3685">
        <w:rPr>
          <w:rFonts w:ascii="Times New Roman" w:hAnsi="Times New Roman" w:cs="Times New Roman"/>
          <w:b/>
          <w:sz w:val="20"/>
          <w:szCs w:val="20"/>
          <w:lang w:val="en-GB"/>
        </w:rPr>
        <w:t>5: Prevalence and severity of sleep disturbances in surgical patients in subgroups.</w:t>
      </w:r>
    </w:p>
    <w:tbl>
      <w:tblPr>
        <w:tblStyle w:val="TableGridLight"/>
        <w:tblW w:w="9625" w:type="dxa"/>
        <w:tblLook w:val="04A0" w:firstRow="1" w:lastRow="0" w:firstColumn="1" w:lastColumn="0" w:noHBand="0" w:noVBand="1"/>
      </w:tblPr>
      <w:tblGrid>
        <w:gridCol w:w="3055"/>
        <w:gridCol w:w="1417"/>
        <w:gridCol w:w="473"/>
        <w:gridCol w:w="945"/>
        <w:gridCol w:w="945"/>
        <w:gridCol w:w="472"/>
        <w:gridCol w:w="1418"/>
        <w:gridCol w:w="900"/>
      </w:tblGrid>
      <w:tr w:rsidR="009A3685" w:rsidRPr="009A3685" w14:paraId="76AA466A" w14:textId="77777777" w:rsidTr="00E46603">
        <w:trPr>
          <w:trHeight w:val="215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CFEDD" w14:textId="77777777" w:rsidR="00E46603" w:rsidRPr="009A3685" w:rsidRDefault="00E46603" w:rsidP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A173D" w14:textId="70FB7DCF" w:rsidR="00E46603" w:rsidRPr="009A3685" w:rsidRDefault="003F14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p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rioperative period</w:t>
            </w:r>
          </w:p>
        </w:tc>
      </w:tr>
      <w:tr w:rsidR="009A3685" w:rsidRPr="009A3685" w14:paraId="3C3991E2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C46B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2D92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reoperativ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77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1062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ostoperativ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555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507D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o surgery planned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7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A938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08769EF3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E52A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e summary score, median (IQR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5E2C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4-11.5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9CDC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3-12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80AD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.75-1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4686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0</w:t>
            </w:r>
          </w:p>
        </w:tc>
      </w:tr>
      <w:tr w:rsidR="009A3685" w:rsidRPr="009A3685" w14:paraId="37BE41A8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C8E3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summary score, median (IQR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9C2A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6-18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E651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6-17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972C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5 (7.25-2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44DE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</w:t>
            </w:r>
          </w:p>
        </w:tc>
      </w:tr>
      <w:tr w:rsidR="009A3685" w:rsidRPr="009A3685" w14:paraId="23B759D2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9AB9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difference (95% CI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8865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7 (7.31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774B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6 (7.90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4EBD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1 (8.0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877C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*</w:t>
            </w:r>
          </w:p>
        </w:tc>
      </w:tr>
      <w:tr w:rsidR="009A3685" w:rsidRPr="009A3685" w14:paraId="46CA99E8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D890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positive mean differences, n(%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DE2A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58.7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CDAB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0 (63.0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055B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78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5D57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8*</w:t>
            </w:r>
          </w:p>
        </w:tc>
      </w:tr>
      <w:tr w:rsidR="009A3685" w:rsidRPr="009A3685" w14:paraId="226E8C31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F4028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5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D276E" w14:textId="7B1657C5" w:rsidR="00E46603" w:rsidRPr="009A3685" w:rsidRDefault="003F14BC" w:rsidP="003048D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s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x, median (IQR)</w:t>
            </w:r>
          </w:p>
        </w:tc>
      </w:tr>
      <w:tr w:rsidR="009A3685" w:rsidRPr="009A3685" w14:paraId="794D7891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4F67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0E637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al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68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C866D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Femal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3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DD126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2EB9DF0E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743B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e summary score, median (IQR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EAD9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-11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70E7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-1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3C2E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*</w:t>
            </w:r>
          </w:p>
        </w:tc>
      </w:tr>
      <w:tr w:rsidR="009A3685" w:rsidRPr="009A3685" w14:paraId="2D12D22D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EF79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summary score, median (IQR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C93E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6-17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3B68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6-1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F15C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0</w:t>
            </w:r>
          </w:p>
        </w:tc>
      </w:tr>
      <w:tr w:rsidR="009A3685" w:rsidRPr="009A3685" w14:paraId="49BA22C0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5D76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difference (95% CI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52FB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6 (3.36-4.96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5044F" w14:textId="77777777" w:rsidR="00E46603" w:rsidRPr="009A3685" w:rsidRDefault="00E46603">
            <w:pPr>
              <w:tabs>
                <w:tab w:val="left" w:pos="1122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6 (2.28-4.0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30957" w14:textId="77777777" w:rsidR="00E46603" w:rsidRPr="009A3685" w:rsidRDefault="00E46603">
            <w:pPr>
              <w:tabs>
                <w:tab w:val="left" w:pos="1122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0</w:t>
            </w:r>
          </w:p>
        </w:tc>
      </w:tr>
      <w:tr w:rsidR="009A3685" w:rsidRPr="009A3685" w14:paraId="69B7466A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3F8EB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108B1" w14:textId="23321E39" w:rsidR="00E46603" w:rsidRPr="009A3685" w:rsidRDefault="003F14BC">
            <w:pPr>
              <w:tabs>
                <w:tab w:val="left" w:pos="1122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e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ucational level, median (IQR)</w:t>
            </w:r>
          </w:p>
        </w:tc>
      </w:tr>
      <w:tr w:rsidR="009A3685" w:rsidRPr="009A3685" w14:paraId="052D1036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541B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741A7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w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E8FA3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9569B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g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C2B7D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12FF7CB6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3AB2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e summary score, median (IQR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8EC1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-12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5EC8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-11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F179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-11.7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89F9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0</w:t>
            </w:r>
          </w:p>
        </w:tc>
      </w:tr>
      <w:tr w:rsidR="009A3685" w:rsidRPr="009A3685" w14:paraId="1A64FAD3" w14:textId="77777777" w:rsidTr="00E46603">
        <w:trPr>
          <w:trHeight w:val="19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01A9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summary score, median (IQR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845A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6-17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5FAC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6-17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1902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8-1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44AC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0</w:t>
            </w:r>
          </w:p>
        </w:tc>
      </w:tr>
      <w:tr w:rsidR="009A3685" w:rsidRPr="009A3685" w14:paraId="7987D9E6" w14:textId="77777777" w:rsidTr="00E46603">
        <w:trPr>
          <w:trHeight w:val="85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73E4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difference (95% CI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D0A86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0 (2.01-3.80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9A3A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3 (3.02-5.03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70F0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8 (3.46-6.0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7B06C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0</w:t>
            </w:r>
          </w:p>
        </w:tc>
      </w:tr>
      <w:tr w:rsidR="009A3685" w:rsidRPr="009A3685" w14:paraId="43185C70" w14:textId="77777777" w:rsidTr="00E46603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F555F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B116D" w14:textId="54BE3BB6" w:rsidR="00E46603" w:rsidRPr="009A3685" w:rsidRDefault="003F14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y m</w:t>
            </w:r>
            <w:r w:rsidR="00E46603"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nthly income, median (IQR)</w:t>
            </w:r>
          </w:p>
        </w:tc>
      </w:tr>
      <w:tr w:rsidR="009A3685" w:rsidRPr="009A3685" w14:paraId="077C1257" w14:textId="77777777" w:rsidTr="00E46603">
        <w:trPr>
          <w:trHeight w:val="85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F065D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3D0D0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No income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3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E89CA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UR ≤2500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298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8D622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UR 2501-5000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16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BC8B2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UR ≥5001 </w:t>
            </w: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 = 1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F0F55" w14:textId="77777777" w:rsidR="00E46603" w:rsidRPr="009A3685" w:rsidRDefault="00E4660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9A3685" w:rsidRPr="009A3685" w14:paraId="4BE4FB9C" w14:textId="77777777" w:rsidTr="00E46603">
        <w:trPr>
          <w:trHeight w:val="85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83AA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e summary score, median (IQR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E97C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5 (4-1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13384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-13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20559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-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42297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-10.7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FD898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*</w:t>
            </w:r>
          </w:p>
        </w:tc>
      </w:tr>
      <w:tr w:rsidR="009A3685" w:rsidRPr="009A3685" w14:paraId="79E665DA" w14:textId="77777777" w:rsidTr="00E46603">
        <w:trPr>
          <w:trHeight w:val="85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578F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summary score, median (IQR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DBD9F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5 (10.25-17.7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05135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6-17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82CEE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7-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075A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5 (5-1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EAE02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7*</w:t>
            </w:r>
          </w:p>
        </w:tc>
      </w:tr>
      <w:tr w:rsidR="009A3685" w:rsidRPr="009A3685" w14:paraId="64E36CFB" w14:textId="77777777" w:rsidTr="00E46603">
        <w:trPr>
          <w:trHeight w:val="85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E685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difference (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49250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1 (3.49-7.94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DEB51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6 (2.02-3.90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95DC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0 (4.70-7.0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EEBCA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 (-3.45-5.8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87813" w14:textId="77777777" w:rsidR="00E46603" w:rsidRPr="009A3685" w:rsidRDefault="00E4660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*</w:t>
            </w:r>
          </w:p>
        </w:tc>
      </w:tr>
    </w:tbl>
    <w:p w14:paraId="03D8D199" w14:textId="7DB7313F" w:rsidR="0077264B" w:rsidRPr="009A3685" w:rsidRDefault="00E46603" w:rsidP="00E46603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9A3685">
        <w:rPr>
          <w:rFonts w:ascii="Times New Roman" w:hAnsi="Times New Roman" w:cs="Times New Roman"/>
          <w:sz w:val="16"/>
          <w:szCs w:val="16"/>
          <w:lang w:val="en-GB"/>
        </w:rPr>
        <w:t>IQR = interquartile range, CI = confidence interval.</w:t>
      </w:r>
    </w:p>
    <w:p w14:paraId="77E92FD9" w14:textId="77777777" w:rsidR="0077264B" w:rsidRPr="009A3685" w:rsidRDefault="0077264B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9A3685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7F48BC31" w14:textId="7D593136" w:rsidR="004134B2" w:rsidRPr="009729B2" w:rsidRDefault="004134B2" w:rsidP="004134B2">
      <w:pPr>
        <w:pStyle w:val="Geenafstand"/>
        <w:rPr>
          <w:lang w:val="en-GB"/>
        </w:rPr>
      </w:pPr>
      <w:r w:rsidRPr="009729B2">
        <w:rPr>
          <w:noProof/>
          <w:lang w:val="en-US"/>
        </w:rPr>
        <w:lastRenderedPageBreak/>
        <w:drawing>
          <wp:inline distT="0" distB="0" distL="0" distR="0" wp14:anchorId="25FA8FD1" wp14:editId="186C16AD">
            <wp:extent cx="3675888" cy="3429000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888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89F23" w14:textId="77777777" w:rsidR="004134B2" w:rsidRPr="009729B2" w:rsidRDefault="004134B2" w:rsidP="004134B2">
      <w:pPr>
        <w:pStyle w:val="Geenafstand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9729B2">
        <w:rPr>
          <w:rFonts w:ascii="Times New Roman" w:hAnsi="Times New Roman"/>
          <w:b/>
          <w:bCs/>
          <w:sz w:val="20"/>
          <w:szCs w:val="20"/>
          <w:lang w:val="en-GB"/>
        </w:rPr>
        <w:t xml:space="preserve">Figur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S</w:t>
      </w:r>
      <w:r w:rsidRPr="009729B2">
        <w:rPr>
          <w:rFonts w:ascii="Times New Roman" w:hAnsi="Times New Roman"/>
          <w:b/>
          <w:bCs/>
          <w:sz w:val="20"/>
          <w:szCs w:val="20"/>
          <w:lang w:val="en-GB"/>
        </w:rPr>
        <w:t>2: The relationship between socioeconomic status (SES-WOA) and sleep disturbances (PROMIS mean difference).</w:t>
      </w:r>
    </w:p>
    <w:p w14:paraId="5CADB497" w14:textId="77777777" w:rsidR="004134B2" w:rsidRDefault="004134B2" w:rsidP="004134B2">
      <w:pPr>
        <w:pStyle w:val="Geenafstand"/>
        <w:rPr>
          <w:rFonts w:ascii="Times New Roman" w:hAnsi="Times New Roman"/>
          <w:sz w:val="16"/>
          <w:szCs w:val="16"/>
          <w:lang w:val="en-GB"/>
        </w:rPr>
      </w:pPr>
      <w:r w:rsidRPr="009729B2">
        <w:rPr>
          <w:rFonts w:ascii="Times New Roman" w:hAnsi="Times New Roman"/>
          <w:sz w:val="16"/>
          <w:szCs w:val="16"/>
          <w:lang w:val="en-GB"/>
        </w:rPr>
        <w:t>*p = 0.05, PROMIS = Patient-Reported Outcomes Measurement Information System, SES-WOA = socioeconomic status based on welfare, educational level and recent employment history.</w:t>
      </w:r>
    </w:p>
    <w:p w14:paraId="0EF5EB83" w14:textId="77777777" w:rsidR="004134B2" w:rsidRDefault="004134B2" w:rsidP="004134B2">
      <w:pPr>
        <w:pStyle w:val="Geenafstand"/>
        <w:rPr>
          <w:rFonts w:ascii="Times New Roman" w:hAnsi="Times New Roman"/>
          <w:sz w:val="16"/>
          <w:szCs w:val="16"/>
          <w:lang w:val="en-GB"/>
        </w:rPr>
      </w:pPr>
    </w:p>
    <w:p w14:paraId="0B58AE3A" w14:textId="77777777" w:rsidR="004134B2" w:rsidRDefault="004134B2" w:rsidP="004134B2">
      <w:pPr>
        <w:spacing w:after="160" w:line="259" w:lineRule="auto"/>
        <w:rPr>
          <w:rFonts w:ascii="Times New Roman" w:eastAsia="Aptos" w:hAnsi="Times New Roman" w:cs="Times New Roman"/>
          <w:kern w:val="3"/>
          <w:sz w:val="16"/>
          <w:szCs w:val="16"/>
          <w:lang w:val="en-GB"/>
        </w:rPr>
      </w:pPr>
      <w:r>
        <w:rPr>
          <w:rFonts w:ascii="Times New Roman" w:hAnsi="Times New Roman"/>
          <w:sz w:val="16"/>
          <w:szCs w:val="16"/>
          <w:lang w:val="en-GB"/>
        </w:rPr>
        <w:br w:type="page"/>
      </w:r>
    </w:p>
    <w:p w14:paraId="64208BEF" w14:textId="31640D8B" w:rsidR="004134B2" w:rsidRPr="00B12CE1" w:rsidRDefault="004134B2" w:rsidP="004134B2">
      <w:pPr>
        <w:pStyle w:val="Geenafstand"/>
        <w:rPr>
          <w:rFonts w:ascii="Times New Roman" w:hAnsi="Times New Roman"/>
          <w:sz w:val="16"/>
          <w:szCs w:val="16"/>
          <w:lang w:val="en-GB"/>
        </w:rPr>
      </w:pPr>
      <w:r w:rsidRPr="009729B2">
        <w:rPr>
          <w:rFonts w:ascii="Times New Roman" w:hAnsi="Times New Roman"/>
          <w:b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sz w:val="20"/>
          <w:szCs w:val="20"/>
          <w:lang w:val="en-GB"/>
        </w:rPr>
        <w:t>S</w:t>
      </w:r>
      <w:r w:rsidR="00AE18EF">
        <w:rPr>
          <w:rFonts w:ascii="Times New Roman" w:hAnsi="Times New Roman"/>
          <w:b/>
          <w:sz w:val="20"/>
          <w:szCs w:val="20"/>
          <w:lang w:val="en-GB"/>
        </w:rPr>
        <w:t>6</w:t>
      </w:r>
      <w:r w:rsidRPr="009729B2">
        <w:rPr>
          <w:rFonts w:ascii="Times New Roman" w:hAnsi="Times New Roman"/>
          <w:b/>
          <w:sz w:val="20"/>
          <w:szCs w:val="20"/>
          <w:lang w:val="en-GB"/>
        </w:rPr>
        <w:t xml:space="preserve">: Surgical procedure planned or performed among participants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595"/>
        <w:gridCol w:w="1260"/>
      </w:tblGrid>
      <w:tr w:rsidR="004134B2" w:rsidRPr="009729B2" w14:paraId="31D088CC" w14:textId="77777777" w:rsidTr="00E46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FA537C0" w14:textId="77777777" w:rsidR="004134B2" w:rsidRPr="009729B2" w:rsidRDefault="004134B2" w:rsidP="00E46603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gical procedure planned or performed, n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058981F" w14:textId="77777777" w:rsidR="004134B2" w:rsidRPr="009729B2" w:rsidRDefault="004134B2" w:rsidP="00E4660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= 733</w:t>
            </w:r>
          </w:p>
        </w:tc>
      </w:tr>
      <w:tr w:rsidR="004134B2" w:rsidRPr="009729B2" w14:paraId="0A8181CD" w14:textId="77777777" w:rsidTr="00E4660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1CC20B" w14:textId="77777777" w:rsidR="004134B2" w:rsidRPr="009729B2" w:rsidRDefault="004134B2" w:rsidP="004134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stro-intestin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4CE1DB" w14:textId="77777777" w:rsidR="004134B2" w:rsidRPr="009729B2" w:rsidRDefault="004134B2" w:rsidP="00E4660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0 (31.4)</w:t>
            </w:r>
          </w:p>
        </w:tc>
      </w:tr>
      <w:tr w:rsidR="004134B2" w:rsidRPr="009729B2" w14:paraId="32F0FE1D" w14:textId="77777777" w:rsidTr="00E4660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D5709" w14:textId="77777777" w:rsidR="004134B2" w:rsidRPr="009729B2" w:rsidRDefault="004134B2" w:rsidP="004134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scula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0CBA4" w14:textId="77777777" w:rsidR="004134B2" w:rsidRPr="009729B2" w:rsidRDefault="004134B2" w:rsidP="00E4660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 (15.8)</w:t>
            </w:r>
          </w:p>
        </w:tc>
      </w:tr>
      <w:tr w:rsidR="004134B2" w:rsidRPr="009729B2" w14:paraId="698E1461" w14:textId="77777777" w:rsidTr="00E4660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16677" w14:textId="77777777" w:rsidR="004134B2" w:rsidRPr="009729B2" w:rsidRDefault="004134B2" w:rsidP="004134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um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4CB74" w14:textId="77777777" w:rsidR="004134B2" w:rsidRPr="009729B2" w:rsidRDefault="004134B2" w:rsidP="00E4660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 (12.6)</w:t>
            </w:r>
          </w:p>
        </w:tc>
      </w:tr>
      <w:tr w:rsidR="004134B2" w:rsidRPr="009729B2" w14:paraId="50F66F3D" w14:textId="77777777" w:rsidTr="00E4660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B0B504" w14:textId="77777777" w:rsidR="004134B2" w:rsidRPr="009729B2" w:rsidRDefault="004134B2" w:rsidP="004134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cological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D23E2" w14:textId="77777777" w:rsidR="004134B2" w:rsidRPr="009729B2" w:rsidRDefault="004134B2" w:rsidP="00E4660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8.7)</w:t>
            </w:r>
          </w:p>
        </w:tc>
      </w:tr>
      <w:tr w:rsidR="004134B2" w:rsidRPr="009729B2" w14:paraId="3B7DEF1E" w14:textId="77777777" w:rsidTr="00E4660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664B5" w14:textId="77777777" w:rsidR="004134B2" w:rsidRPr="009729B2" w:rsidRDefault="004134B2" w:rsidP="004134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ological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23CAA" w14:textId="77777777" w:rsidR="004134B2" w:rsidRPr="009729B2" w:rsidRDefault="004134B2" w:rsidP="00E4660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7.4)</w:t>
            </w:r>
          </w:p>
        </w:tc>
      </w:tr>
      <w:tr w:rsidR="004134B2" w:rsidRPr="009729B2" w14:paraId="698FAE65" w14:textId="77777777" w:rsidTr="00E4660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B35ED" w14:textId="77777777" w:rsidR="004134B2" w:rsidRPr="009729B2" w:rsidRDefault="004134B2" w:rsidP="004134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^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0B1BF" w14:textId="77777777" w:rsidR="004134B2" w:rsidRPr="009729B2" w:rsidRDefault="004134B2" w:rsidP="00E4660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 (13.5)</w:t>
            </w:r>
          </w:p>
        </w:tc>
      </w:tr>
      <w:tr w:rsidR="004134B2" w:rsidRPr="009729B2" w14:paraId="39DBCA41" w14:textId="77777777" w:rsidTr="00E4660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259DE" w14:textId="77777777" w:rsidR="004134B2" w:rsidRPr="009729B2" w:rsidRDefault="004134B2" w:rsidP="004134B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surgical procedur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E792E" w14:textId="77777777" w:rsidR="004134B2" w:rsidRPr="009729B2" w:rsidRDefault="004134B2" w:rsidP="00E4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729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 (10.6)</w:t>
            </w:r>
          </w:p>
        </w:tc>
      </w:tr>
    </w:tbl>
    <w:p w14:paraId="3FEAF2B6" w14:textId="77777777" w:rsidR="004134B2" w:rsidRPr="009729B2" w:rsidRDefault="004134B2" w:rsidP="004134B2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9729B2">
        <w:rPr>
          <w:rFonts w:ascii="Times New Roman" w:hAnsi="Times New Roman" w:cs="Times New Roman"/>
          <w:sz w:val="16"/>
          <w:szCs w:val="16"/>
          <w:lang w:val="en-GB"/>
        </w:rPr>
        <w:t>*Surgeries were only categorized as oncological if the description clearly specified that it was an oncological procedure, e.g. tumour, cancer.</w:t>
      </w:r>
    </w:p>
    <w:p w14:paraId="336DF474" w14:textId="77777777" w:rsidR="004134B2" w:rsidRPr="009729B2" w:rsidRDefault="004134B2" w:rsidP="004134B2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9729B2">
        <w:rPr>
          <w:rFonts w:ascii="Times New Roman" w:hAnsi="Times New Roman" w:cs="Times New Roman"/>
          <w:sz w:val="16"/>
          <w:szCs w:val="16"/>
          <w:lang w:val="en-GB"/>
        </w:rPr>
        <w:t xml:space="preserve">**Urological non-oncological procedures included surgical treatment for nephrolithiasis or urolithiasis, and not further specified bladder or prostate surgeries. </w:t>
      </w:r>
    </w:p>
    <w:p w14:paraId="1C47D2CB" w14:textId="77777777" w:rsidR="004134B2" w:rsidRPr="009729B2" w:rsidRDefault="004134B2" w:rsidP="004134B2">
      <w:pPr>
        <w:rPr>
          <w:sz w:val="16"/>
          <w:szCs w:val="16"/>
          <w:lang w:val="en-GB"/>
        </w:rPr>
      </w:pPr>
      <w:r w:rsidRPr="009729B2">
        <w:rPr>
          <w:rFonts w:ascii="Times New Roman" w:hAnsi="Times New Roman" w:cs="Times New Roman"/>
          <w:sz w:val="16"/>
          <w:szCs w:val="16"/>
          <w:lang w:val="en-GB"/>
        </w:rPr>
        <w:t xml:space="preserve">^‘Other’ included procedures from subcategories comprising &lt;5% of the study population, including skin (e.g. abscess drainage, wound debridement), gynaecological(e.g. hysterectomy, tubectomy, prolapse surgery), transplantation, endocrine (e.g. (para/hemi)thyroidectomy, parotidectomy), lung, and reconstructive surgery (e.g. breast reconstruction or reduction, revision of amputation stump).  </w:t>
      </w:r>
    </w:p>
    <w:p w14:paraId="5BC27026" w14:textId="4F5E08F5" w:rsidR="00B00BA2" w:rsidRPr="0077264B" w:rsidRDefault="0077264B" w:rsidP="004134B2">
      <w:pPr>
        <w:rPr>
          <w:b/>
          <w:bCs/>
          <w:sz w:val="22"/>
          <w:szCs w:val="22"/>
          <w:lang w:val="en-US"/>
        </w:rPr>
        <w:sectPr w:rsidR="00B00BA2" w:rsidRPr="0077264B" w:rsidSect="008404CF">
          <w:footerReference w:type="even" r:id="rId12"/>
          <w:footerReference w:type="default" r:id="rId13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  <w:r>
        <w:rPr>
          <w:b/>
          <w:bCs/>
          <w:sz w:val="22"/>
          <w:szCs w:val="22"/>
          <w:lang w:val="en-US"/>
        </w:rPr>
        <w:br w:type="page"/>
      </w:r>
    </w:p>
    <w:p w14:paraId="23AFE64C" w14:textId="77777777" w:rsidR="003F14BC" w:rsidRPr="009A3685" w:rsidRDefault="003F14BC" w:rsidP="003F14B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A3685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7: Primary outcomes in subgroups of type of surgery.</w:t>
      </w:r>
    </w:p>
    <w:tbl>
      <w:tblPr>
        <w:tblStyle w:val="TableGridLight"/>
        <w:tblW w:w="12960" w:type="dxa"/>
        <w:tblInd w:w="85" w:type="dxa"/>
        <w:tblLook w:val="04A0" w:firstRow="1" w:lastRow="0" w:firstColumn="1" w:lastColumn="0" w:noHBand="0" w:noVBand="1"/>
      </w:tblPr>
      <w:tblGrid>
        <w:gridCol w:w="3060"/>
        <w:gridCol w:w="1414"/>
        <w:gridCol w:w="1414"/>
        <w:gridCol w:w="1414"/>
        <w:gridCol w:w="1415"/>
        <w:gridCol w:w="1414"/>
        <w:gridCol w:w="1414"/>
        <w:gridCol w:w="1415"/>
      </w:tblGrid>
      <w:tr w:rsidR="003F14BC" w:rsidRPr="009A3685" w14:paraId="5ACFD565" w14:textId="77777777" w:rsidTr="005E3A4D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2BC04" w14:textId="77777777" w:rsidR="003F14BC" w:rsidRPr="009A3685" w:rsidRDefault="003F14BC" w:rsidP="005E3A4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ype of surgery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3A718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st pain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FBB2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vement-evoked pain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D8313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n at rest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A5E92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anxiety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AEBBE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st anxiety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2B6A9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stress score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634AF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leep quality*</w:t>
            </w:r>
          </w:p>
        </w:tc>
      </w:tr>
      <w:tr w:rsidR="003F14BC" w:rsidRPr="009A3685" w14:paraId="76B93785" w14:textId="77777777" w:rsidTr="005E3A4D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3A69E4" w14:textId="77777777" w:rsidR="003F14BC" w:rsidRPr="009A3685" w:rsidRDefault="003F14BC" w:rsidP="005E3A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stro-intestinal (N = 230)</w:t>
            </w:r>
          </w:p>
          <w:p w14:paraId="45FD46BD" w14:textId="77777777" w:rsidR="003F14BC" w:rsidRPr="009A3685" w:rsidRDefault="003F14BC" w:rsidP="005E3A4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8FA4B1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4-8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ADE095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3-7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8D9C81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-6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B9DBAD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0-31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2D5B62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5 (0-60)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1788C7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7.5-16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E733C1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3 (2.82-5.03)</w:t>
            </w:r>
          </w:p>
        </w:tc>
      </w:tr>
      <w:tr w:rsidR="003F14BC" w:rsidRPr="009A3685" w14:paraId="4434E707" w14:textId="77777777" w:rsidTr="005E3A4D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93E34D" w14:textId="77777777" w:rsidR="003F14BC" w:rsidRPr="009A3685" w:rsidRDefault="003F14BC" w:rsidP="005E3A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scular (N = 116)</w:t>
            </w:r>
          </w:p>
          <w:p w14:paraId="5683CFB9" w14:textId="77777777" w:rsidR="003F14BC" w:rsidRPr="009A3685" w:rsidRDefault="003F14BC" w:rsidP="005E3A4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C4C261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-8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61B25F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-7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04A3A7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6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71FE6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30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F9969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57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D4FB4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8-16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3757EC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4 (0.20-3.28)</w:t>
            </w:r>
          </w:p>
        </w:tc>
      </w:tr>
      <w:tr w:rsidR="003F14BC" w:rsidRPr="009A3685" w14:paraId="50E0970E" w14:textId="77777777" w:rsidTr="005E3A4D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8FDFC5" w14:textId="77777777" w:rsidR="003F14BC" w:rsidRPr="009A3685" w:rsidRDefault="003F14BC" w:rsidP="005E3A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uma (N = 91)</w:t>
            </w:r>
          </w:p>
          <w:p w14:paraId="76885571" w14:textId="77777777" w:rsidR="003F14BC" w:rsidRPr="009A3685" w:rsidRDefault="003F14BC" w:rsidP="005E3A4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42B7D3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5-9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930986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4-8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E1146C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-7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95CA8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0-50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488C0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0-70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F00FE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7-16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608E9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0 (2.65-5.74)</w:t>
            </w:r>
          </w:p>
        </w:tc>
      </w:tr>
      <w:tr w:rsidR="003F14BC" w:rsidRPr="009A3685" w14:paraId="34744BC4" w14:textId="77777777" w:rsidTr="005E3A4D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0FC7B5" w14:textId="77777777" w:rsidR="003F14BC" w:rsidRPr="009A3685" w:rsidRDefault="003F14BC" w:rsidP="005E3A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cological (N = 63)</w:t>
            </w:r>
          </w:p>
          <w:p w14:paraId="1F6D5082" w14:textId="77777777" w:rsidR="003F14BC" w:rsidRPr="009A3685" w:rsidRDefault="003F14BC" w:rsidP="005E3A4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B65854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3-7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6764D5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-7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9422D0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5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83A75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0-40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7A3D8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0-50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593B9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8-15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0FC84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5 (2.01-5.88)</w:t>
            </w:r>
          </w:p>
        </w:tc>
      </w:tr>
      <w:tr w:rsidR="003F14BC" w:rsidRPr="009A3685" w14:paraId="072D23E3" w14:textId="77777777" w:rsidTr="005E3A4D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8B62AF" w14:textId="77777777" w:rsidR="003F14BC" w:rsidRPr="009A3685" w:rsidRDefault="003F14BC" w:rsidP="005E3A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ological (N = 54)</w:t>
            </w:r>
          </w:p>
          <w:p w14:paraId="3A55D487" w14:textId="77777777" w:rsidR="003F14BC" w:rsidRPr="009A3685" w:rsidRDefault="003F14BC" w:rsidP="005E3A4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C709C0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.75-7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CDC1E6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946267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4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FFF0F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30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89CD2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5 (0-50.2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4EADF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4.75-15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134AE6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6 (2.57-6.75)</w:t>
            </w:r>
          </w:p>
        </w:tc>
      </w:tr>
      <w:tr w:rsidR="003F14BC" w:rsidRPr="009A3685" w14:paraId="357E0626" w14:textId="77777777" w:rsidTr="005E3A4D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C67622" w14:textId="77777777" w:rsidR="003F14BC" w:rsidRPr="009A3685" w:rsidRDefault="003F14BC" w:rsidP="005E3A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kin (N = 23)</w:t>
            </w:r>
          </w:p>
          <w:p w14:paraId="7DAED8CE" w14:textId="77777777" w:rsidR="003F14BC" w:rsidRPr="009A3685" w:rsidRDefault="003F14BC" w:rsidP="005E3A4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C04A9A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-8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FAC1D8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-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EB7BBF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-4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72707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20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A10CD0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0-53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5562B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4-14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7517E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4 (-1.80-5.28)</w:t>
            </w:r>
          </w:p>
        </w:tc>
      </w:tr>
      <w:tr w:rsidR="003F14BC" w:rsidRPr="009A3685" w14:paraId="3ACC394C" w14:textId="77777777" w:rsidTr="005E3A4D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BEA7B3" w14:textId="77777777" w:rsidR="003F14BC" w:rsidRPr="009A3685" w:rsidRDefault="003F14BC" w:rsidP="005E3A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ynaecological (N = 16)</w:t>
            </w:r>
          </w:p>
          <w:p w14:paraId="33344F8D" w14:textId="77777777" w:rsidR="003F14BC" w:rsidRPr="009A3685" w:rsidRDefault="003F14BC" w:rsidP="005E3A4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DC9FAC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-7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E68651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.5-6.7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BB9C95" w14:textId="77777777" w:rsidR="003F14BC" w:rsidRPr="009A3685" w:rsidRDefault="003F14BC" w:rsidP="005E3A4D">
            <w:pPr>
              <w:tabs>
                <w:tab w:val="right" w:pos="170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 (0-4.5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72BAB9" w14:textId="77777777" w:rsidR="003F14BC" w:rsidRPr="009A3685" w:rsidRDefault="003F14BC" w:rsidP="005E3A4D">
            <w:pPr>
              <w:tabs>
                <w:tab w:val="right" w:pos="170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0-51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226B2" w14:textId="77777777" w:rsidR="003F14BC" w:rsidRPr="009A3685" w:rsidRDefault="003F14BC" w:rsidP="005E3A4D">
            <w:pPr>
              <w:tabs>
                <w:tab w:val="right" w:pos="170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 (0-77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34C2F" w14:textId="77777777" w:rsidR="003F14BC" w:rsidRPr="009A3685" w:rsidRDefault="003F14BC" w:rsidP="005E3A4D">
            <w:pPr>
              <w:tabs>
                <w:tab w:val="right" w:pos="170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5-12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E98E4" w14:textId="77777777" w:rsidR="003F14BC" w:rsidRPr="009A3685" w:rsidRDefault="003F14BC" w:rsidP="005E3A4D">
            <w:pPr>
              <w:tabs>
                <w:tab w:val="right" w:pos="1704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 (-1.09-5.09)</w:t>
            </w:r>
          </w:p>
        </w:tc>
      </w:tr>
      <w:tr w:rsidR="003F14BC" w:rsidRPr="009A3685" w14:paraId="47769096" w14:textId="77777777" w:rsidTr="005E3A4D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BEE39D" w14:textId="77777777" w:rsidR="003F14BC" w:rsidRPr="009A3685" w:rsidRDefault="003F14BC" w:rsidP="005E3A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plantation (N = 11)</w:t>
            </w:r>
          </w:p>
          <w:p w14:paraId="012ED10F" w14:textId="77777777" w:rsidR="003F14BC" w:rsidRPr="009A3685" w:rsidRDefault="003F14BC" w:rsidP="005E3A4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16E9D0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-7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14C7B4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-8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3DFC10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-5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BCA15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0-20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43A0F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0-60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B40E4B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5-14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95309C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8 (-2.90-11.27)</w:t>
            </w:r>
          </w:p>
        </w:tc>
      </w:tr>
      <w:tr w:rsidR="003F14BC" w:rsidRPr="009A3685" w14:paraId="3AD797A5" w14:textId="77777777" w:rsidTr="005E3A4D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95A203" w14:textId="77777777" w:rsidR="003F14BC" w:rsidRPr="009A3685" w:rsidRDefault="003F14BC" w:rsidP="005E3A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docrine (N = 10)</w:t>
            </w:r>
          </w:p>
          <w:p w14:paraId="4975068F" w14:textId="77777777" w:rsidR="003F14BC" w:rsidRPr="009A3685" w:rsidRDefault="003F14BC" w:rsidP="005E3A4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898201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 (1-6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4D22FA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 (1-4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4396A6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-3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76999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-1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ADFD6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0-37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9D2A2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5 (8-16.5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26C0A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 (-3.03-9.03)</w:t>
            </w:r>
          </w:p>
        </w:tc>
      </w:tr>
      <w:tr w:rsidR="003F14BC" w:rsidRPr="009A3685" w14:paraId="6E5ABADB" w14:textId="77777777" w:rsidTr="005E3A4D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E170E0" w14:textId="77777777" w:rsidR="003F14BC" w:rsidRPr="009A3685" w:rsidRDefault="003F14BC" w:rsidP="005E3A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ng (N = 8)</w:t>
            </w:r>
          </w:p>
          <w:p w14:paraId="12B43CB6" w14:textId="77777777" w:rsidR="003F14BC" w:rsidRPr="009A3685" w:rsidRDefault="003F14BC" w:rsidP="005E3A4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89C4FF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.25-6.7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572AEC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.25-6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169A19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-4.75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25606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4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AECB5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27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67D55D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7-19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1230E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0 (-2.50-9.50)</w:t>
            </w:r>
          </w:p>
        </w:tc>
      </w:tr>
      <w:tr w:rsidR="003F14BC" w:rsidRPr="009A3685" w14:paraId="566439B4" w14:textId="77777777" w:rsidTr="005E3A4D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BF5D9E" w14:textId="77777777" w:rsidR="003F14BC" w:rsidRPr="009A3685" w:rsidRDefault="003F14BC" w:rsidP="005E3A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onstructive (N = 7)</w:t>
            </w:r>
          </w:p>
          <w:p w14:paraId="2D774C31" w14:textId="77777777" w:rsidR="003F14BC" w:rsidRPr="009A3685" w:rsidRDefault="003F14BC" w:rsidP="005E3A4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B2CCD1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-7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683FAC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0-3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5F89D8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-1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7ED93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29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1EC87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40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FBE5DC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5-8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E1B8F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 (-3.34-7.34)</w:t>
            </w:r>
          </w:p>
        </w:tc>
      </w:tr>
      <w:tr w:rsidR="003F14BC" w:rsidRPr="009A3685" w14:paraId="3A963307" w14:textId="77777777" w:rsidTr="005E3A4D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0698DD" w14:textId="77777777" w:rsidR="003F14BC" w:rsidRPr="009A3685" w:rsidRDefault="003F14BC" w:rsidP="005E3A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surgical procedure (N = 77)</w:t>
            </w:r>
          </w:p>
          <w:p w14:paraId="3E233465" w14:textId="77777777" w:rsidR="003F14BC" w:rsidRPr="009A3685" w:rsidRDefault="003F14BC" w:rsidP="005E3A4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9DE5EC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3-8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8A89C5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2-8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D407C8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-7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B6CDC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-40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BE84C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0-49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9B842D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8-17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A80A6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1 (4.50-8.32)</w:t>
            </w:r>
          </w:p>
        </w:tc>
      </w:tr>
      <w:tr w:rsidR="003F14BC" w:rsidRPr="009A3685" w14:paraId="68BD4BC9" w14:textId="77777777" w:rsidTr="005E3A4D"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05B67" w14:textId="77777777" w:rsidR="003F14BC" w:rsidRPr="009A3685" w:rsidRDefault="003F14BC" w:rsidP="005E3A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(N = 22)</w:t>
            </w:r>
          </w:p>
          <w:p w14:paraId="6D2F394F" w14:textId="77777777" w:rsidR="003F14BC" w:rsidRPr="009A3685" w:rsidRDefault="003F14BC" w:rsidP="005E3A4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6830F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 (1.75-8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EBDED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3-6.2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90104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-5.25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8E113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5 (0-62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F8207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5 (0-72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BFE24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7.5-17)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17C60" w14:textId="77777777" w:rsidR="003F14BC" w:rsidRPr="009A3685" w:rsidRDefault="003F14BC" w:rsidP="005E3A4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A36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5 (-1.45-1.58)</w:t>
            </w:r>
          </w:p>
        </w:tc>
      </w:tr>
    </w:tbl>
    <w:p w14:paraId="411140DA" w14:textId="77777777" w:rsidR="003F14BC" w:rsidRPr="009A3685" w:rsidRDefault="003F14BC" w:rsidP="003F14BC">
      <w:pPr>
        <w:rPr>
          <w:rFonts w:ascii="Times New Roman" w:hAnsi="Times New Roman" w:cs="Times New Roman"/>
          <w:bCs/>
          <w:sz w:val="16"/>
          <w:szCs w:val="16"/>
          <w:lang w:val="en-GB"/>
        </w:rPr>
      </w:pPr>
      <w:r w:rsidRPr="009A3685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Values are median (interquartile range) unless otherwise indicated. </w:t>
      </w:r>
    </w:p>
    <w:p w14:paraId="4DF1B513" w14:textId="77777777" w:rsidR="003F14BC" w:rsidRPr="009A3685" w:rsidRDefault="003F14BC" w:rsidP="003F14BC">
      <w:pPr>
        <w:rPr>
          <w:b/>
          <w:bCs/>
          <w:sz w:val="22"/>
          <w:szCs w:val="22"/>
          <w:lang w:val="en-GB"/>
        </w:rPr>
      </w:pPr>
      <w:r w:rsidRPr="009A3685">
        <w:rPr>
          <w:rFonts w:ascii="Times New Roman" w:hAnsi="Times New Roman" w:cs="Times New Roman"/>
          <w:bCs/>
          <w:sz w:val="16"/>
          <w:szCs w:val="16"/>
          <w:lang w:val="en-GB"/>
        </w:rPr>
        <w:t>* Calculated as the mean difference between home and hospital summary score (95% confidence interval</w:t>
      </w:r>
    </w:p>
    <w:p w14:paraId="464065E7" w14:textId="21140991" w:rsidR="001D16A0" w:rsidRPr="009A3685" w:rsidRDefault="001D16A0" w:rsidP="003048DC">
      <w:pPr>
        <w:rPr>
          <w:b/>
          <w:bCs/>
          <w:sz w:val="22"/>
          <w:szCs w:val="22"/>
          <w:lang w:val="en-GB"/>
        </w:rPr>
      </w:pPr>
    </w:p>
    <w:sectPr w:rsidR="001D16A0" w:rsidRPr="009A3685" w:rsidSect="0077264B">
      <w:pgSz w:w="16838" w:h="11906" w:orient="landscape"/>
      <w:pgMar w:top="101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B0DF6" w14:textId="77777777" w:rsidR="00DC3927" w:rsidRDefault="00DC3927" w:rsidP="0073633C">
      <w:r>
        <w:separator/>
      </w:r>
    </w:p>
  </w:endnote>
  <w:endnote w:type="continuationSeparator" w:id="0">
    <w:p w14:paraId="7EBCD238" w14:textId="77777777" w:rsidR="00DC3927" w:rsidRDefault="00DC3927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DC3927" w:rsidRDefault="00DC3927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DC3927" w:rsidRDefault="00DC3927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C2522" w14:textId="6946778B" w:rsidR="0077264B" w:rsidRDefault="0077264B">
    <w:pPr>
      <w:pStyle w:val="Footer"/>
      <w:jc w:val="right"/>
    </w:pPr>
  </w:p>
  <w:p w14:paraId="7192DFBC" w14:textId="77777777" w:rsidR="00DC3927" w:rsidRDefault="00DC3927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C562D" w14:textId="77777777" w:rsidR="00DC3927" w:rsidRDefault="00DC3927" w:rsidP="0073633C">
      <w:r>
        <w:separator/>
      </w:r>
    </w:p>
  </w:footnote>
  <w:footnote w:type="continuationSeparator" w:id="0">
    <w:p w14:paraId="02363F73" w14:textId="77777777" w:rsidR="00DC3927" w:rsidRDefault="00DC3927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F3457D"/>
    <w:multiLevelType w:val="hybridMultilevel"/>
    <w:tmpl w:val="44E2F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333B5D"/>
    <w:multiLevelType w:val="hybridMultilevel"/>
    <w:tmpl w:val="C45EB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ED5166"/>
    <w:multiLevelType w:val="hybridMultilevel"/>
    <w:tmpl w:val="4984A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1C64C8"/>
    <w:multiLevelType w:val="hybridMultilevel"/>
    <w:tmpl w:val="F482C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2263208">
    <w:abstractNumId w:val="3"/>
  </w:num>
  <w:num w:numId="2" w16cid:durableId="1460026892">
    <w:abstractNumId w:val="0"/>
  </w:num>
  <w:num w:numId="3" w16cid:durableId="1520049753">
    <w:abstractNumId w:val="1"/>
  </w:num>
  <w:num w:numId="4" w16cid:durableId="1600218900">
    <w:abstractNumId w:val="5"/>
  </w:num>
  <w:num w:numId="5" w16cid:durableId="1238901257">
    <w:abstractNumId w:val="2"/>
  </w:num>
  <w:num w:numId="6" w16cid:durableId="10040877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D16A0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95881"/>
    <w:rsid w:val="002B58D2"/>
    <w:rsid w:val="002C6388"/>
    <w:rsid w:val="002D6814"/>
    <w:rsid w:val="002E43E8"/>
    <w:rsid w:val="002F5710"/>
    <w:rsid w:val="003048DC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D7B80"/>
    <w:rsid w:val="003F14BC"/>
    <w:rsid w:val="003F59DC"/>
    <w:rsid w:val="00410092"/>
    <w:rsid w:val="004134B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7264B"/>
    <w:rsid w:val="007D5290"/>
    <w:rsid w:val="007D6929"/>
    <w:rsid w:val="007F090E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A3685"/>
    <w:rsid w:val="00A04F3A"/>
    <w:rsid w:val="00A050C3"/>
    <w:rsid w:val="00A079E0"/>
    <w:rsid w:val="00A105FD"/>
    <w:rsid w:val="00A10F92"/>
    <w:rsid w:val="00A42E2F"/>
    <w:rsid w:val="00A50934"/>
    <w:rsid w:val="00A52EDE"/>
    <w:rsid w:val="00A65972"/>
    <w:rsid w:val="00A65B53"/>
    <w:rsid w:val="00A870C7"/>
    <w:rsid w:val="00A90676"/>
    <w:rsid w:val="00AA260D"/>
    <w:rsid w:val="00AD50B4"/>
    <w:rsid w:val="00AE18EF"/>
    <w:rsid w:val="00AE2C56"/>
    <w:rsid w:val="00B00BA2"/>
    <w:rsid w:val="00B07CF2"/>
    <w:rsid w:val="00B11347"/>
    <w:rsid w:val="00B15D9C"/>
    <w:rsid w:val="00B20B36"/>
    <w:rsid w:val="00B31308"/>
    <w:rsid w:val="00B417A7"/>
    <w:rsid w:val="00B50508"/>
    <w:rsid w:val="00B52062"/>
    <w:rsid w:val="00B64D09"/>
    <w:rsid w:val="00B65C21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CE7126"/>
    <w:rsid w:val="00CE7395"/>
    <w:rsid w:val="00D05C84"/>
    <w:rsid w:val="00D31C0D"/>
    <w:rsid w:val="00D40CFD"/>
    <w:rsid w:val="00D53AED"/>
    <w:rsid w:val="00D556E6"/>
    <w:rsid w:val="00D70EFF"/>
    <w:rsid w:val="00D774EE"/>
    <w:rsid w:val="00DC3927"/>
    <w:rsid w:val="00E01251"/>
    <w:rsid w:val="00E34550"/>
    <w:rsid w:val="00E46603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styleId="GridTable1Light">
    <w:name w:val="Grid Table 1 Light"/>
    <w:basedOn w:val="TableNormal"/>
    <w:uiPriority w:val="46"/>
    <w:rsid w:val="004134B2"/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Geenafstand">
    <w:name w:val="Geen afstand"/>
    <w:rsid w:val="004134B2"/>
    <w:pPr>
      <w:suppressAutoHyphens/>
      <w:autoSpaceDN w:val="0"/>
    </w:pPr>
    <w:rPr>
      <w:rFonts w:ascii="Aptos" w:eastAsia="Aptos" w:hAnsi="Aptos" w:cs="Times New Roman"/>
      <w:kern w:val="3"/>
      <w:lang w:val="nl-NL"/>
    </w:rPr>
  </w:style>
  <w:style w:type="table" w:styleId="TableGridLight">
    <w:name w:val="Grid Table Light"/>
    <w:basedOn w:val="TableNormal"/>
    <w:uiPriority w:val="40"/>
    <w:rsid w:val="004134B2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paragraph" w:styleId="Revision">
    <w:name w:val="Revision"/>
    <w:hidden/>
    <w:uiPriority w:val="99"/>
    <w:semiHidden/>
    <w:rsid w:val="00B41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2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1D7D03-B0C3-48D4-B26A-ABC8E11CDD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37</Words>
  <Characters>11046</Characters>
  <Application>Microsoft Office Word</Application>
  <DocSecurity>0</DocSecurity>
  <Lines>92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Jetske Stoop</cp:lastModifiedBy>
  <cp:revision>2</cp:revision>
  <dcterms:created xsi:type="dcterms:W3CDTF">2025-06-11T09:34:00Z</dcterms:created>
  <dcterms:modified xsi:type="dcterms:W3CDTF">2025-06-1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